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0B700" w14:textId="4F60F43B" w:rsidR="009B50FD" w:rsidRPr="009B50FD" w:rsidRDefault="007C4E15" w:rsidP="001B10C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Data</w:t>
      </w:r>
    </w:p>
    <w:p w14:paraId="5A065E1C" w14:textId="22A6E811" w:rsidR="00C576B2" w:rsidRPr="001B10CE" w:rsidRDefault="001B10CE" w:rsidP="001B10CE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Crystal s</w:t>
      </w:r>
      <w:r w:rsidRPr="001B10CE">
        <w:rPr>
          <w:b/>
          <w:bCs/>
          <w:sz w:val="32"/>
          <w:szCs w:val="32"/>
          <w:lang w:val="en-US"/>
        </w:rPr>
        <w:t>tructure of</w:t>
      </w:r>
      <w:r w:rsidR="004A756A">
        <w:rPr>
          <w:b/>
          <w:bCs/>
          <w:sz w:val="32"/>
          <w:szCs w:val="32"/>
          <w:lang w:val="en-US"/>
        </w:rPr>
        <w:t xml:space="preserve"> the</w:t>
      </w:r>
      <w:r w:rsidRPr="001B10CE">
        <w:rPr>
          <w:b/>
          <w:bCs/>
          <w:sz w:val="32"/>
          <w:szCs w:val="32"/>
          <w:lang w:val="en-US"/>
        </w:rPr>
        <w:t xml:space="preserve"> </w:t>
      </w:r>
      <w:r w:rsidR="00F90A7C">
        <w:rPr>
          <w:b/>
          <w:bCs/>
          <w:sz w:val="32"/>
          <w:szCs w:val="32"/>
          <w:lang w:val="en-US"/>
        </w:rPr>
        <w:t xml:space="preserve">BREX phage </w:t>
      </w:r>
      <w:proofErr w:type="spellStart"/>
      <w:r w:rsidR="00F90A7C">
        <w:rPr>
          <w:b/>
          <w:bCs/>
          <w:sz w:val="32"/>
          <w:szCs w:val="32"/>
          <w:lang w:val="en-US"/>
        </w:rPr>
        <w:t>defence</w:t>
      </w:r>
      <w:proofErr w:type="spellEnd"/>
      <w:r w:rsidR="00F90A7C">
        <w:rPr>
          <w:b/>
          <w:bCs/>
          <w:sz w:val="32"/>
          <w:szCs w:val="32"/>
          <w:lang w:val="en-US"/>
        </w:rPr>
        <w:t xml:space="preserve"> protein </w:t>
      </w:r>
      <w:proofErr w:type="spellStart"/>
      <w:r w:rsidR="00F90A7C">
        <w:rPr>
          <w:b/>
          <w:bCs/>
          <w:sz w:val="32"/>
          <w:szCs w:val="32"/>
          <w:lang w:val="en-US"/>
        </w:rPr>
        <w:t>BrxA</w:t>
      </w:r>
      <w:proofErr w:type="spellEnd"/>
    </w:p>
    <w:p w14:paraId="19F269D0" w14:textId="165433E6" w:rsidR="00EF0C6C" w:rsidRPr="0066290B" w:rsidRDefault="0066290B" w:rsidP="008D6D56">
      <w:pPr>
        <w:jc w:val="both"/>
        <w:rPr>
          <w:vertAlign w:val="superscript"/>
          <w:lang w:val="en-US"/>
        </w:rPr>
      </w:pPr>
      <w:r w:rsidRPr="00B02ACE">
        <w:rPr>
          <w:lang w:val="en-US"/>
        </w:rPr>
        <w:t>Izaak</w:t>
      </w:r>
      <w:r w:rsidR="00C4505C" w:rsidRPr="00B02ACE">
        <w:rPr>
          <w:lang w:val="en-US"/>
        </w:rPr>
        <w:t xml:space="preserve"> </w:t>
      </w:r>
      <w:r w:rsidR="00C4505C" w:rsidRPr="00B02ACE">
        <w:rPr>
          <w:szCs w:val="22"/>
          <w:lang w:val="en-US"/>
        </w:rPr>
        <w:t>N.</w:t>
      </w:r>
      <w:r w:rsidRPr="00B02ACE">
        <w:rPr>
          <w:szCs w:val="22"/>
          <w:lang w:val="en-US"/>
        </w:rPr>
        <w:t xml:space="preserve"> Beck</w:t>
      </w:r>
      <w:r w:rsidRPr="00B02ACE">
        <w:rPr>
          <w:szCs w:val="22"/>
          <w:vertAlign w:val="superscript"/>
          <w:lang w:val="en-US"/>
        </w:rPr>
        <w:t>a</w:t>
      </w:r>
      <w:r w:rsidR="00F62370" w:rsidRPr="00B02ACE">
        <w:rPr>
          <w:szCs w:val="22"/>
          <w:vertAlign w:val="superscript"/>
          <w:lang w:val="en-US"/>
        </w:rPr>
        <w:t>,1</w:t>
      </w:r>
      <w:r w:rsidR="006A526A" w:rsidRPr="00B02ACE">
        <w:rPr>
          <w:szCs w:val="22"/>
          <w:lang w:val="en-US"/>
        </w:rPr>
        <w:t xml:space="preserve">, </w:t>
      </w:r>
      <w:r w:rsidR="00F90A7C" w:rsidRPr="00B02ACE">
        <w:rPr>
          <w:szCs w:val="22"/>
          <w:lang w:val="en-US"/>
        </w:rPr>
        <w:t>David M. Picton</w:t>
      </w:r>
      <w:r w:rsidR="00F90A7C" w:rsidRPr="00B02ACE">
        <w:rPr>
          <w:szCs w:val="22"/>
          <w:vertAlign w:val="superscript"/>
          <w:lang w:val="en-US"/>
        </w:rPr>
        <w:t>a</w:t>
      </w:r>
      <w:r w:rsidR="00F62370" w:rsidRPr="00B02ACE">
        <w:rPr>
          <w:szCs w:val="22"/>
          <w:vertAlign w:val="superscript"/>
          <w:lang w:val="en-US"/>
        </w:rPr>
        <w:t>,1</w:t>
      </w:r>
      <w:r w:rsidR="00F90A7C" w:rsidRPr="00B02ACE">
        <w:rPr>
          <w:szCs w:val="22"/>
          <w:lang w:val="en-US"/>
        </w:rPr>
        <w:t xml:space="preserve">, </w:t>
      </w:r>
      <w:r w:rsidR="00EF0C6C" w:rsidRPr="00B02ACE">
        <w:rPr>
          <w:szCs w:val="22"/>
          <w:lang w:val="en-US"/>
        </w:rPr>
        <w:t>Tim R.</w:t>
      </w:r>
      <w:r w:rsidR="00EF0C6C" w:rsidRPr="00F90A7C">
        <w:rPr>
          <w:szCs w:val="22"/>
          <w:lang w:val="en-US"/>
        </w:rPr>
        <w:t xml:space="preserve"> </w:t>
      </w:r>
      <w:proofErr w:type="spellStart"/>
      <w:proofErr w:type="gramStart"/>
      <w:r w:rsidR="00EF0C6C" w:rsidRPr="00F90A7C">
        <w:rPr>
          <w:szCs w:val="22"/>
          <w:lang w:val="en-US"/>
        </w:rPr>
        <w:t>Blower</w:t>
      </w:r>
      <w:r w:rsidR="00F70E22" w:rsidRPr="00F90A7C">
        <w:rPr>
          <w:szCs w:val="22"/>
          <w:vertAlign w:val="superscript"/>
          <w:lang w:val="en-US"/>
        </w:rPr>
        <w:t>a</w:t>
      </w:r>
      <w:proofErr w:type="spellEnd"/>
      <w:r w:rsidR="006A526A" w:rsidRPr="00F90A7C">
        <w:rPr>
          <w:szCs w:val="22"/>
          <w:vertAlign w:val="superscript"/>
          <w:lang w:val="en-US"/>
        </w:rPr>
        <w:t>,*</w:t>
      </w:r>
      <w:proofErr w:type="gramEnd"/>
      <w:r w:rsidR="00423362">
        <w:rPr>
          <w:lang w:val="en-US"/>
        </w:rPr>
        <w:t xml:space="preserve"> </w:t>
      </w:r>
    </w:p>
    <w:p w14:paraId="1A11FECB" w14:textId="024A032F" w:rsidR="00EF0C6C" w:rsidRDefault="006A526A" w:rsidP="008D6D56">
      <w:pPr>
        <w:jc w:val="both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 w:rsidR="00CC33F5" w:rsidRPr="00EF3E30">
        <w:rPr>
          <w:lang w:val="en-US"/>
        </w:rPr>
        <w:t>Department</w:t>
      </w:r>
      <w:proofErr w:type="spellEnd"/>
      <w:r w:rsidR="00CC33F5" w:rsidRPr="00EF3E30">
        <w:rPr>
          <w:lang w:val="en-US"/>
        </w:rPr>
        <w:t xml:space="preserve"> of Biosciences</w:t>
      </w:r>
      <w:r w:rsidR="00EF0C6C" w:rsidRPr="00EF3E30">
        <w:rPr>
          <w:lang w:val="en-US"/>
        </w:rPr>
        <w:t xml:space="preserve">, Durham University, </w:t>
      </w:r>
      <w:r w:rsidR="00A31818">
        <w:rPr>
          <w:lang w:val="en-US"/>
        </w:rPr>
        <w:t xml:space="preserve">Stockton Road, </w:t>
      </w:r>
      <w:r w:rsidR="00EF0C6C" w:rsidRPr="00EF3E30">
        <w:rPr>
          <w:lang w:val="en-US"/>
        </w:rPr>
        <w:t>Durham, DH1 3LE, UK</w:t>
      </w:r>
    </w:p>
    <w:p w14:paraId="52A7CE42" w14:textId="17AE57DB" w:rsidR="00896984" w:rsidRPr="00F90A7C" w:rsidRDefault="00896984" w:rsidP="008D6D56">
      <w:pPr>
        <w:jc w:val="both"/>
        <w:rPr>
          <w:szCs w:val="22"/>
          <w:lang w:val="en-US"/>
        </w:rPr>
      </w:pPr>
    </w:p>
    <w:p w14:paraId="0C2D38E8" w14:textId="1B64B816" w:rsidR="00F90A7C" w:rsidRPr="00F90A7C" w:rsidRDefault="00F62370" w:rsidP="00F90A7C">
      <w:pPr>
        <w:jc w:val="both"/>
        <w:rPr>
          <w:szCs w:val="22"/>
        </w:rPr>
      </w:pPr>
      <w:r>
        <w:rPr>
          <w:szCs w:val="22"/>
          <w:vertAlign w:val="superscript"/>
        </w:rPr>
        <w:t>1</w:t>
      </w:r>
      <w:r w:rsidR="00F90A7C" w:rsidRPr="00F90A7C">
        <w:rPr>
          <w:szCs w:val="22"/>
        </w:rPr>
        <w:t>These authors contributed equally to this work</w:t>
      </w:r>
    </w:p>
    <w:p w14:paraId="1F72BAEF" w14:textId="2676E725" w:rsidR="00A17C20" w:rsidRDefault="006A526A" w:rsidP="008D6D56">
      <w:pPr>
        <w:jc w:val="both"/>
        <w:rPr>
          <w:lang w:val="en-US"/>
        </w:rPr>
      </w:pPr>
      <w:r>
        <w:rPr>
          <w:vertAlign w:val="superscript"/>
          <w:lang w:val="en-US"/>
        </w:rPr>
        <w:t>*</w:t>
      </w:r>
      <w:r w:rsidR="00EF0C6C" w:rsidRPr="00EF3E30">
        <w:rPr>
          <w:lang w:val="en-US"/>
        </w:rPr>
        <w:t xml:space="preserve">To whom </w:t>
      </w:r>
      <w:r w:rsidR="001B474F">
        <w:rPr>
          <w:lang w:val="en-US"/>
        </w:rPr>
        <w:t>correspondence may be addressed</w:t>
      </w:r>
      <w:r w:rsidR="00E64FF7">
        <w:rPr>
          <w:lang w:val="en-US"/>
        </w:rPr>
        <w:t>. E</w:t>
      </w:r>
      <w:r w:rsidR="00EF0C6C" w:rsidRPr="00EF3E30">
        <w:rPr>
          <w:lang w:val="en-US"/>
        </w:rPr>
        <w:t xml:space="preserve">mail: </w:t>
      </w:r>
      <w:hyperlink r:id="rId8" w:history="1">
        <w:r w:rsidR="00E64FF7" w:rsidRPr="004E2FC9">
          <w:rPr>
            <w:rStyle w:val="Hyperlink"/>
            <w:lang w:val="en-US"/>
          </w:rPr>
          <w:t>timothy.blower@durham.ac.uk</w:t>
        </w:r>
      </w:hyperlink>
      <w:r w:rsidR="00E64FF7">
        <w:rPr>
          <w:lang w:val="en-US"/>
        </w:rPr>
        <w:t xml:space="preserve">, </w:t>
      </w:r>
      <w:proofErr w:type="spellStart"/>
      <w:r w:rsidR="00E64FF7">
        <w:rPr>
          <w:lang w:val="en-US"/>
        </w:rPr>
        <w:t>tel</w:t>
      </w:r>
      <w:proofErr w:type="spellEnd"/>
      <w:r w:rsidR="00E64FF7">
        <w:rPr>
          <w:lang w:val="en-US"/>
        </w:rPr>
        <w:t>: +44(0)1913343923.</w:t>
      </w:r>
    </w:p>
    <w:p w14:paraId="4FB60073" w14:textId="3051AFD1" w:rsidR="00F90A7C" w:rsidRDefault="00F90A7C" w:rsidP="001B10CE">
      <w:pPr>
        <w:pStyle w:val="Heading1"/>
        <w:rPr>
          <w:lang w:val="en-US"/>
        </w:rPr>
      </w:pPr>
    </w:p>
    <w:p w14:paraId="48D2B89F" w14:textId="5701817B" w:rsidR="005C3033" w:rsidRDefault="005C3033" w:rsidP="005C3033">
      <w:pPr>
        <w:rPr>
          <w:lang w:val="en-US"/>
        </w:rPr>
      </w:pPr>
    </w:p>
    <w:p w14:paraId="6FD11DBA" w14:textId="446E64CD" w:rsidR="005C3033" w:rsidRDefault="005C3033" w:rsidP="005C3033">
      <w:pPr>
        <w:rPr>
          <w:lang w:val="en-US"/>
        </w:rPr>
      </w:pPr>
    </w:p>
    <w:p w14:paraId="5A1DEC9B" w14:textId="490AD1DF" w:rsidR="005C3033" w:rsidRDefault="005C3033" w:rsidP="005C3033">
      <w:pPr>
        <w:rPr>
          <w:lang w:val="en-US"/>
        </w:rPr>
      </w:pPr>
    </w:p>
    <w:p w14:paraId="3F223081" w14:textId="1DAB8C33" w:rsidR="005C3033" w:rsidRDefault="005C3033" w:rsidP="005C3033">
      <w:pPr>
        <w:rPr>
          <w:lang w:val="en-US"/>
        </w:rPr>
      </w:pPr>
    </w:p>
    <w:p w14:paraId="592E3101" w14:textId="5C1AE135" w:rsidR="005C3033" w:rsidRDefault="005C3033" w:rsidP="005C3033">
      <w:pPr>
        <w:rPr>
          <w:lang w:val="en-US"/>
        </w:rPr>
      </w:pPr>
    </w:p>
    <w:p w14:paraId="0E3E9309" w14:textId="119B7F83" w:rsidR="005C3033" w:rsidRDefault="005C3033" w:rsidP="005C3033">
      <w:pPr>
        <w:rPr>
          <w:lang w:val="en-US"/>
        </w:rPr>
      </w:pPr>
    </w:p>
    <w:p w14:paraId="157783C2" w14:textId="250661AD" w:rsidR="005C3033" w:rsidRDefault="005C3033" w:rsidP="005C3033">
      <w:pPr>
        <w:rPr>
          <w:lang w:val="en-US"/>
        </w:rPr>
      </w:pPr>
    </w:p>
    <w:p w14:paraId="00DDE62B" w14:textId="5BD3BB90" w:rsidR="005C3033" w:rsidRDefault="005C3033" w:rsidP="005C3033">
      <w:pPr>
        <w:rPr>
          <w:lang w:val="en-US"/>
        </w:rPr>
      </w:pPr>
    </w:p>
    <w:p w14:paraId="64CF6924" w14:textId="0401699E" w:rsidR="005C3033" w:rsidRDefault="005C3033" w:rsidP="005C3033">
      <w:pPr>
        <w:rPr>
          <w:lang w:val="en-US"/>
        </w:rPr>
      </w:pPr>
    </w:p>
    <w:p w14:paraId="453D7637" w14:textId="7594ADFD" w:rsidR="005C3033" w:rsidRDefault="005C3033" w:rsidP="005C3033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7C266C1" wp14:editId="1490CE57">
            <wp:simplePos x="0" y="0"/>
            <wp:positionH relativeFrom="column">
              <wp:posOffset>1190625</wp:posOffset>
            </wp:positionH>
            <wp:positionV relativeFrom="paragraph">
              <wp:posOffset>361950</wp:posOffset>
            </wp:positionV>
            <wp:extent cx="3335020" cy="3895725"/>
            <wp:effectExtent l="0" t="0" r="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020" cy="3895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99C9699" w14:textId="67A41308" w:rsidR="005C3033" w:rsidRPr="005C3033" w:rsidRDefault="005C3033" w:rsidP="005C3033">
      <w:pPr>
        <w:rPr>
          <w:lang w:val="en-US"/>
        </w:rPr>
      </w:pPr>
    </w:p>
    <w:p w14:paraId="04D9A630" w14:textId="7D13A458" w:rsidR="00B02ACE" w:rsidRDefault="00B02ACE" w:rsidP="00B02ACE">
      <w:pPr>
        <w:rPr>
          <w:lang w:val="en-US"/>
        </w:rPr>
      </w:pPr>
    </w:p>
    <w:p w14:paraId="6E3B7728" w14:textId="534FEAF6" w:rsidR="00727AF1" w:rsidRDefault="00727AF1" w:rsidP="00B02ACE">
      <w:pPr>
        <w:rPr>
          <w:lang w:val="en-US"/>
        </w:rPr>
      </w:pPr>
    </w:p>
    <w:p w14:paraId="335D2586" w14:textId="3AEAB9B6" w:rsidR="00727AF1" w:rsidRDefault="00727AF1" w:rsidP="00B02ACE">
      <w:pPr>
        <w:rPr>
          <w:lang w:val="en-US"/>
        </w:rPr>
      </w:pPr>
    </w:p>
    <w:p w14:paraId="59E33D81" w14:textId="1BCF67BC" w:rsidR="00727AF1" w:rsidRDefault="00727AF1" w:rsidP="00B02ACE">
      <w:pPr>
        <w:rPr>
          <w:lang w:val="en-US"/>
        </w:rPr>
      </w:pPr>
    </w:p>
    <w:p w14:paraId="7ECB52A3" w14:textId="2CFFF233" w:rsidR="00727AF1" w:rsidRDefault="00727AF1" w:rsidP="00B02ACE">
      <w:pPr>
        <w:rPr>
          <w:lang w:val="en-US"/>
        </w:rPr>
      </w:pPr>
    </w:p>
    <w:p w14:paraId="71FB4F7D" w14:textId="4FBAB079" w:rsidR="00727AF1" w:rsidRDefault="00727AF1" w:rsidP="00B02ACE">
      <w:pPr>
        <w:rPr>
          <w:lang w:val="en-US"/>
        </w:rPr>
      </w:pPr>
    </w:p>
    <w:p w14:paraId="48110127" w14:textId="3B81630F" w:rsidR="00727AF1" w:rsidRDefault="00727AF1" w:rsidP="00B02ACE">
      <w:pPr>
        <w:rPr>
          <w:lang w:val="en-US"/>
        </w:rPr>
      </w:pPr>
    </w:p>
    <w:p w14:paraId="6DC20A97" w14:textId="087A016F" w:rsidR="00727AF1" w:rsidRDefault="00727AF1" w:rsidP="00B02ACE">
      <w:pPr>
        <w:rPr>
          <w:lang w:val="en-US"/>
        </w:rPr>
      </w:pPr>
    </w:p>
    <w:p w14:paraId="08E50236" w14:textId="3FDBCCE9" w:rsidR="00F90A7C" w:rsidRDefault="00F90A7C" w:rsidP="00F1386F">
      <w:pPr>
        <w:pStyle w:val="ListParagraph"/>
        <w:jc w:val="both"/>
        <w:rPr>
          <w:lang w:val="en-US"/>
        </w:rPr>
      </w:pPr>
    </w:p>
    <w:p w14:paraId="6E50DE62" w14:textId="2F704A57" w:rsidR="005C3033" w:rsidRDefault="005C3033" w:rsidP="00F1386F">
      <w:pPr>
        <w:pStyle w:val="ListParagraph"/>
        <w:jc w:val="both"/>
        <w:rPr>
          <w:lang w:val="en-US"/>
        </w:rPr>
      </w:pPr>
    </w:p>
    <w:p w14:paraId="01E0C573" w14:textId="27037816" w:rsidR="005C3033" w:rsidRDefault="005C3033" w:rsidP="00F1386F">
      <w:pPr>
        <w:pStyle w:val="ListParagraph"/>
        <w:jc w:val="both"/>
        <w:rPr>
          <w:lang w:val="en-US"/>
        </w:rPr>
      </w:pPr>
    </w:p>
    <w:p w14:paraId="4B22BD62" w14:textId="0EC83DD5" w:rsidR="005C3033" w:rsidRDefault="005C3033" w:rsidP="00F1386F">
      <w:pPr>
        <w:pStyle w:val="ListParagraph"/>
        <w:jc w:val="both"/>
        <w:rPr>
          <w:lang w:val="en-US"/>
        </w:rPr>
      </w:pPr>
    </w:p>
    <w:p w14:paraId="32F8D711" w14:textId="0F5F73FB" w:rsidR="005C3033" w:rsidRDefault="005C3033" w:rsidP="00F1386F">
      <w:pPr>
        <w:pStyle w:val="ListParagraph"/>
        <w:jc w:val="both"/>
        <w:rPr>
          <w:lang w:val="en-US"/>
        </w:rPr>
      </w:pPr>
    </w:p>
    <w:p w14:paraId="5BF11EA0" w14:textId="4C30D40A" w:rsidR="005C3033" w:rsidRDefault="005C3033" w:rsidP="00F1386F">
      <w:pPr>
        <w:pStyle w:val="ListParagraph"/>
        <w:jc w:val="both"/>
        <w:rPr>
          <w:lang w:val="en-US"/>
        </w:rPr>
      </w:pPr>
    </w:p>
    <w:p w14:paraId="08435D67" w14:textId="1B62DCC3" w:rsidR="005C3033" w:rsidRDefault="005C3033" w:rsidP="00F1386F">
      <w:pPr>
        <w:pStyle w:val="ListParagraph"/>
        <w:jc w:val="both"/>
        <w:rPr>
          <w:lang w:val="en-US"/>
        </w:rPr>
      </w:pPr>
    </w:p>
    <w:p w14:paraId="3ABBDBFD" w14:textId="53F346C2" w:rsidR="005C3033" w:rsidRDefault="005C3033" w:rsidP="00F1386F">
      <w:pPr>
        <w:pStyle w:val="ListParagraph"/>
        <w:jc w:val="both"/>
        <w:rPr>
          <w:lang w:val="en-US"/>
        </w:rPr>
      </w:pPr>
    </w:p>
    <w:p w14:paraId="36EE761D" w14:textId="7536171D" w:rsidR="005C3033" w:rsidRDefault="005C3033" w:rsidP="00F1386F">
      <w:pPr>
        <w:pStyle w:val="ListParagraph"/>
        <w:jc w:val="both"/>
        <w:rPr>
          <w:lang w:val="en-US"/>
        </w:rPr>
      </w:pPr>
    </w:p>
    <w:p w14:paraId="3721B8E9" w14:textId="23BF8269" w:rsidR="005C3033" w:rsidRDefault="005C3033" w:rsidP="00F1386F">
      <w:pPr>
        <w:pStyle w:val="ListParagraph"/>
        <w:jc w:val="both"/>
        <w:rPr>
          <w:lang w:val="en-US"/>
        </w:rPr>
      </w:pPr>
    </w:p>
    <w:p w14:paraId="04FABFBA" w14:textId="229A0449" w:rsidR="005C3033" w:rsidRDefault="005C3033" w:rsidP="00F1386F">
      <w:pPr>
        <w:pStyle w:val="ListParagraph"/>
        <w:jc w:val="both"/>
        <w:rPr>
          <w:lang w:val="en-US"/>
        </w:rPr>
      </w:pPr>
    </w:p>
    <w:p w14:paraId="09A32377" w14:textId="52942F85" w:rsidR="005C3033" w:rsidRDefault="005C3033" w:rsidP="00F1386F">
      <w:pPr>
        <w:pStyle w:val="ListParagraph"/>
        <w:jc w:val="both"/>
        <w:rPr>
          <w:lang w:val="en-US"/>
        </w:rPr>
      </w:pPr>
    </w:p>
    <w:p w14:paraId="19EFF05D" w14:textId="3BD744AC" w:rsidR="005C3033" w:rsidRDefault="005C3033" w:rsidP="00F1386F">
      <w:pPr>
        <w:pStyle w:val="ListParagraph"/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4962B979" wp14:editId="04D8EF4F">
            <wp:simplePos x="0" y="0"/>
            <wp:positionH relativeFrom="column">
              <wp:posOffset>56515</wp:posOffset>
            </wp:positionH>
            <wp:positionV relativeFrom="paragraph">
              <wp:posOffset>46990</wp:posOffset>
            </wp:positionV>
            <wp:extent cx="5572125" cy="5289550"/>
            <wp:effectExtent l="0" t="0" r="9525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528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A33656" w14:textId="11616AF7" w:rsidR="005C3033" w:rsidRDefault="005C3033" w:rsidP="00F1386F">
      <w:pPr>
        <w:pStyle w:val="ListParagraph"/>
        <w:jc w:val="both"/>
        <w:rPr>
          <w:lang w:val="en-US"/>
        </w:rPr>
      </w:pPr>
    </w:p>
    <w:p w14:paraId="61514139" w14:textId="40025A73" w:rsidR="005C3033" w:rsidRDefault="005C3033" w:rsidP="00F1386F">
      <w:pPr>
        <w:pStyle w:val="ListParagraph"/>
        <w:jc w:val="both"/>
        <w:rPr>
          <w:lang w:val="en-US"/>
        </w:rPr>
      </w:pPr>
    </w:p>
    <w:p w14:paraId="3554CE10" w14:textId="1171FEF4" w:rsidR="005C3033" w:rsidRDefault="005C3033" w:rsidP="00F1386F">
      <w:pPr>
        <w:pStyle w:val="ListParagraph"/>
        <w:jc w:val="both"/>
        <w:rPr>
          <w:lang w:val="en-US"/>
        </w:rPr>
      </w:pPr>
    </w:p>
    <w:p w14:paraId="5D4E8086" w14:textId="77777777" w:rsidR="005C3033" w:rsidRDefault="005C3033" w:rsidP="00F1386F">
      <w:pPr>
        <w:pStyle w:val="ListParagraph"/>
        <w:jc w:val="both"/>
        <w:rPr>
          <w:lang w:val="en-US"/>
        </w:rPr>
      </w:pPr>
    </w:p>
    <w:p w14:paraId="5B2167DA" w14:textId="6A1ED4D1" w:rsidR="005C3033" w:rsidRDefault="005C3033" w:rsidP="00F1386F">
      <w:pPr>
        <w:pStyle w:val="ListParagraph"/>
        <w:jc w:val="both"/>
        <w:rPr>
          <w:lang w:val="en-US"/>
        </w:rPr>
      </w:pPr>
    </w:p>
    <w:p w14:paraId="504EC4C1" w14:textId="78DEF920" w:rsidR="005C3033" w:rsidRDefault="005C3033" w:rsidP="00F1386F">
      <w:pPr>
        <w:pStyle w:val="ListParagraph"/>
        <w:jc w:val="both"/>
        <w:rPr>
          <w:lang w:val="en-US"/>
        </w:rPr>
      </w:pPr>
    </w:p>
    <w:p w14:paraId="1D0838BD" w14:textId="5F7564BA" w:rsidR="005C3033" w:rsidRDefault="005C3033" w:rsidP="00F1386F">
      <w:pPr>
        <w:pStyle w:val="ListParagraph"/>
        <w:jc w:val="both"/>
        <w:rPr>
          <w:lang w:val="en-US"/>
        </w:rPr>
      </w:pPr>
    </w:p>
    <w:p w14:paraId="35A62B02" w14:textId="42CCB3BC" w:rsidR="005C3033" w:rsidRDefault="005C3033" w:rsidP="00F1386F">
      <w:pPr>
        <w:pStyle w:val="ListParagraph"/>
        <w:jc w:val="both"/>
        <w:rPr>
          <w:lang w:val="en-US"/>
        </w:rPr>
      </w:pPr>
    </w:p>
    <w:p w14:paraId="4217FC21" w14:textId="2D3046BF" w:rsidR="005C3033" w:rsidRDefault="005C3033" w:rsidP="00F1386F">
      <w:pPr>
        <w:pStyle w:val="ListParagraph"/>
        <w:jc w:val="both"/>
        <w:rPr>
          <w:lang w:val="en-US"/>
        </w:rPr>
      </w:pPr>
    </w:p>
    <w:p w14:paraId="3016CF2D" w14:textId="78CF160B" w:rsidR="005C3033" w:rsidRDefault="005C3033" w:rsidP="00F1386F">
      <w:pPr>
        <w:pStyle w:val="ListParagraph"/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012D4205" wp14:editId="19413F96">
            <wp:simplePos x="0" y="0"/>
            <wp:positionH relativeFrom="column">
              <wp:posOffset>161925</wp:posOffset>
            </wp:positionH>
            <wp:positionV relativeFrom="paragraph">
              <wp:posOffset>247650</wp:posOffset>
            </wp:positionV>
            <wp:extent cx="5248910" cy="3663950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0812482" w14:textId="5271F4F4" w:rsidR="005C3033" w:rsidRDefault="005C3033" w:rsidP="00F1386F">
      <w:pPr>
        <w:pStyle w:val="ListParagraph"/>
        <w:jc w:val="both"/>
        <w:rPr>
          <w:lang w:val="en-US"/>
        </w:rPr>
      </w:pPr>
    </w:p>
    <w:p w14:paraId="3EA15D9A" w14:textId="4F90B8BB" w:rsidR="005C3033" w:rsidRDefault="005C3033" w:rsidP="00F1386F">
      <w:pPr>
        <w:pStyle w:val="ListParagraph"/>
        <w:jc w:val="both"/>
        <w:rPr>
          <w:lang w:val="en-US"/>
        </w:rPr>
      </w:pPr>
    </w:p>
    <w:p w14:paraId="7E0BCB53" w14:textId="27A58320" w:rsidR="005C3033" w:rsidRDefault="005C3033" w:rsidP="00F1386F">
      <w:pPr>
        <w:pStyle w:val="ListParagraph"/>
        <w:jc w:val="both"/>
        <w:rPr>
          <w:lang w:val="en-US"/>
        </w:rPr>
      </w:pPr>
    </w:p>
    <w:p w14:paraId="13A4326D" w14:textId="77777777" w:rsidR="005C3033" w:rsidRDefault="005C3033" w:rsidP="00F1386F">
      <w:pPr>
        <w:pStyle w:val="ListParagraph"/>
        <w:jc w:val="both"/>
        <w:rPr>
          <w:lang w:val="en-US"/>
        </w:rPr>
      </w:pPr>
    </w:p>
    <w:p w14:paraId="5C38FADF" w14:textId="10FD2743" w:rsidR="005C3033" w:rsidRDefault="005C3033" w:rsidP="00F1386F">
      <w:pPr>
        <w:pStyle w:val="ListParagraph"/>
        <w:jc w:val="both"/>
        <w:rPr>
          <w:lang w:val="en-US"/>
        </w:rPr>
      </w:pPr>
    </w:p>
    <w:p w14:paraId="5AD7FE8B" w14:textId="2B4D0618" w:rsidR="005C3033" w:rsidRDefault="005C3033" w:rsidP="00F1386F">
      <w:pPr>
        <w:pStyle w:val="ListParagraph"/>
        <w:jc w:val="both"/>
        <w:rPr>
          <w:lang w:val="en-US"/>
        </w:rPr>
      </w:pPr>
    </w:p>
    <w:p w14:paraId="44EF9A44" w14:textId="36FDEA7C" w:rsidR="005C3033" w:rsidRDefault="005C3033" w:rsidP="00F1386F">
      <w:pPr>
        <w:pStyle w:val="ListParagraph"/>
        <w:jc w:val="both"/>
        <w:rPr>
          <w:lang w:val="en-US"/>
        </w:rPr>
      </w:pPr>
    </w:p>
    <w:p w14:paraId="46197156" w14:textId="591DC55C" w:rsidR="005C3033" w:rsidRDefault="005C3033" w:rsidP="00F1386F">
      <w:pPr>
        <w:pStyle w:val="ListParagraph"/>
        <w:jc w:val="both"/>
        <w:rPr>
          <w:lang w:val="en-US"/>
        </w:rPr>
      </w:pPr>
    </w:p>
    <w:p w14:paraId="66294172" w14:textId="77777777" w:rsidR="005C3033" w:rsidRPr="00F1386F" w:rsidRDefault="005C3033" w:rsidP="00F1386F">
      <w:pPr>
        <w:pStyle w:val="ListParagraph"/>
        <w:jc w:val="both"/>
        <w:rPr>
          <w:lang w:val="en-US"/>
        </w:rPr>
      </w:pPr>
    </w:p>
    <w:sectPr w:rsidR="005C3033" w:rsidRPr="00F1386F" w:rsidSect="005C3033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3F5A4" w14:textId="77777777" w:rsidR="00081030" w:rsidRDefault="00081030" w:rsidP="003069DF">
      <w:pPr>
        <w:spacing w:after="0" w:line="240" w:lineRule="auto"/>
      </w:pPr>
      <w:r>
        <w:separator/>
      </w:r>
    </w:p>
    <w:p w14:paraId="517362E1" w14:textId="77777777" w:rsidR="00081030" w:rsidRDefault="00081030"/>
  </w:endnote>
  <w:endnote w:type="continuationSeparator" w:id="0">
    <w:p w14:paraId="24748ABA" w14:textId="77777777" w:rsidR="00081030" w:rsidRDefault="00081030" w:rsidP="003069DF">
      <w:pPr>
        <w:spacing w:after="0" w:line="240" w:lineRule="auto"/>
      </w:pPr>
      <w:r>
        <w:continuationSeparator/>
      </w:r>
    </w:p>
    <w:p w14:paraId="25FABC77" w14:textId="77777777" w:rsidR="00081030" w:rsidRDefault="00081030"/>
  </w:endnote>
  <w:endnote w:type="continuationNotice" w:id="1">
    <w:p w14:paraId="34858279" w14:textId="77777777" w:rsidR="00081030" w:rsidRDefault="00081030">
      <w:pPr>
        <w:spacing w:after="0" w:line="240" w:lineRule="auto"/>
      </w:pPr>
    </w:p>
    <w:p w14:paraId="00EB28EA" w14:textId="77777777" w:rsidR="00081030" w:rsidRDefault="000810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AE9BC" w14:textId="77777777" w:rsidR="00872B34" w:rsidRDefault="00872B34" w:rsidP="009D304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Pr="005E0F1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27A4B6" w14:textId="77777777" w:rsidR="00872B34" w:rsidRDefault="00872B34" w:rsidP="005E0F15">
    <w:pPr>
      <w:pStyle w:val="Footer"/>
      <w:ind w:right="360"/>
    </w:pPr>
  </w:p>
  <w:p w14:paraId="0F2950DF" w14:textId="77777777" w:rsidR="00872B34" w:rsidRDefault="00872B3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58261" w14:textId="16B0EE6A" w:rsidR="00872B34" w:rsidRDefault="00872B34" w:rsidP="009D304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Pr="00F263B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2AE9">
      <w:rPr>
        <w:rStyle w:val="PageNumber"/>
        <w:noProof/>
      </w:rPr>
      <w:t>28</w:t>
    </w:r>
    <w:r>
      <w:rPr>
        <w:rStyle w:val="PageNumber"/>
      </w:rPr>
      <w:fldChar w:fldCharType="end"/>
    </w:r>
  </w:p>
  <w:p w14:paraId="347F4A22" w14:textId="6225AA10" w:rsidR="00872B34" w:rsidRPr="00BB49C9" w:rsidRDefault="00872B34" w:rsidP="00BB49C9">
    <w:pPr>
      <w:pStyle w:val="Footer"/>
      <w:rPr>
        <w:lang w:val="en-US"/>
      </w:rPr>
    </w:pPr>
  </w:p>
  <w:p w14:paraId="0B155288" w14:textId="77777777" w:rsidR="00872B34" w:rsidRDefault="00872B3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CD482" w14:textId="77777777" w:rsidR="00081030" w:rsidRDefault="00081030" w:rsidP="003069DF">
      <w:pPr>
        <w:spacing w:after="0" w:line="240" w:lineRule="auto"/>
      </w:pPr>
      <w:r>
        <w:separator/>
      </w:r>
    </w:p>
    <w:p w14:paraId="3D4154CC" w14:textId="77777777" w:rsidR="00081030" w:rsidRDefault="00081030"/>
  </w:footnote>
  <w:footnote w:type="continuationSeparator" w:id="0">
    <w:p w14:paraId="67E67474" w14:textId="77777777" w:rsidR="00081030" w:rsidRDefault="00081030" w:rsidP="003069DF">
      <w:pPr>
        <w:spacing w:after="0" w:line="240" w:lineRule="auto"/>
      </w:pPr>
      <w:r>
        <w:continuationSeparator/>
      </w:r>
    </w:p>
    <w:p w14:paraId="0F0E6561" w14:textId="77777777" w:rsidR="00081030" w:rsidRDefault="00081030"/>
  </w:footnote>
  <w:footnote w:type="continuationNotice" w:id="1">
    <w:p w14:paraId="4C0D0013" w14:textId="77777777" w:rsidR="00081030" w:rsidRDefault="00081030">
      <w:pPr>
        <w:spacing w:after="0" w:line="240" w:lineRule="auto"/>
      </w:pPr>
    </w:p>
    <w:p w14:paraId="29C8C21A" w14:textId="77777777" w:rsidR="00081030" w:rsidRDefault="0008103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D3B5B"/>
    <w:multiLevelType w:val="hybridMultilevel"/>
    <w:tmpl w:val="D4E4C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06076"/>
    <w:multiLevelType w:val="hybridMultilevel"/>
    <w:tmpl w:val="D228F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43F66"/>
    <w:multiLevelType w:val="hybridMultilevel"/>
    <w:tmpl w:val="EC389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912EEE"/>
    <w:multiLevelType w:val="hybridMultilevel"/>
    <w:tmpl w:val="78EECF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67975"/>
    <w:multiLevelType w:val="hybridMultilevel"/>
    <w:tmpl w:val="824C0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E85F01"/>
    <w:multiLevelType w:val="hybridMultilevel"/>
    <w:tmpl w:val="D9A66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8449BA"/>
    <w:multiLevelType w:val="hybridMultilevel"/>
    <w:tmpl w:val="8C7CD74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CEB4B15"/>
    <w:multiLevelType w:val="hybridMultilevel"/>
    <w:tmpl w:val="6F688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C4596F"/>
    <w:multiLevelType w:val="hybridMultilevel"/>
    <w:tmpl w:val="6D8044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F1E6CF0"/>
    <w:multiLevelType w:val="hybridMultilevel"/>
    <w:tmpl w:val="E12033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405D95"/>
    <w:multiLevelType w:val="hybridMultilevel"/>
    <w:tmpl w:val="CE1CA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0C3444"/>
    <w:multiLevelType w:val="hybridMultilevel"/>
    <w:tmpl w:val="E0F6D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B617EA"/>
    <w:multiLevelType w:val="hybridMultilevel"/>
    <w:tmpl w:val="4ADA1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450E67"/>
    <w:multiLevelType w:val="hybridMultilevel"/>
    <w:tmpl w:val="86B42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9"/>
  </w:num>
  <w:num w:numId="4">
    <w:abstractNumId w:val="13"/>
  </w:num>
  <w:num w:numId="5">
    <w:abstractNumId w:val="12"/>
  </w:num>
  <w:num w:numId="6">
    <w:abstractNumId w:val="3"/>
  </w:num>
  <w:num w:numId="7">
    <w:abstractNumId w:val="10"/>
  </w:num>
  <w:num w:numId="8">
    <w:abstractNumId w:val="7"/>
  </w:num>
  <w:num w:numId="9">
    <w:abstractNumId w:val="0"/>
  </w:num>
  <w:num w:numId="10">
    <w:abstractNumId w:val="6"/>
  </w:num>
  <w:num w:numId="11">
    <w:abstractNumId w:val="2"/>
  </w:num>
  <w:num w:numId="12">
    <w:abstractNumId w:val="8"/>
  </w:num>
  <w:num w:numId="13">
    <w:abstractNumId w:val="1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proofState w:spelling="clean" w:grammar="clean"/>
  <w:defaultTabStop w:val="720"/>
  <w:characterSpacingControl w:val="doNotCompress"/>
  <w:hdrShapeDefaults>
    <o:shapedefaults v:ext="edit" spidmax="205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MDI1MzA0NTIwNjRR0lEKTi0uzszPAykwrAUAmt+rSCwAAAA="/>
  </w:docVars>
  <w:rsids>
    <w:rsidRoot w:val="00081497"/>
    <w:rsid w:val="00000722"/>
    <w:rsid w:val="00001EA7"/>
    <w:rsid w:val="00002B45"/>
    <w:rsid w:val="0000326E"/>
    <w:rsid w:val="00003E96"/>
    <w:rsid w:val="00004338"/>
    <w:rsid w:val="00005579"/>
    <w:rsid w:val="000064EE"/>
    <w:rsid w:val="00010635"/>
    <w:rsid w:val="00015007"/>
    <w:rsid w:val="000156DC"/>
    <w:rsid w:val="00015B5A"/>
    <w:rsid w:val="00016590"/>
    <w:rsid w:val="00016819"/>
    <w:rsid w:val="0001683B"/>
    <w:rsid w:val="00017291"/>
    <w:rsid w:val="000176A1"/>
    <w:rsid w:val="00017A01"/>
    <w:rsid w:val="00020419"/>
    <w:rsid w:val="00020BCD"/>
    <w:rsid w:val="000216B3"/>
    <w:rsid w:val="000216B4"/>
    <w:rsid w:val="000219F5"/>
    <w:rsid w:val="00022053"/>
    <w:rsid w:val="000226A0"/>
    <w:rsid w:val="00022D45"/>
    <w:rsid w:val="0002311E"/>
    <w:rsid w:val="000233FB"/>
    <w:rsid w:val="00023D4A"/>
    <w:rsid w:val="00023F68"/>
    <w:rsid w:val="00026881"/>
    <w:rsid w:val="00027592"/>
    <w:rsid w:val="00027841"/>
    <w:rsid w:val="00030FEF"/>
    <w:rsid w:val="00031116"/>
    <w:rsid w:val="00033298"/>
    <w:rsid w:val="0003340D"/>
    <w:rsid w:val="00034380"/>
    <w:rsid w:val="00035612"/>
    <w:rsid w:val="00036277"/>
    <w:rsid w:val="00036279"/>
    <w:rsid w:val="000369F2"/>
    <w:rsid w:val="00037B4D"/>
    <w:rsid w:val="00037C63"/>
    <w:rsid w:val="00042015"/>
    <w:rsid w:val="00042111"/>
    <w:rsid w:val="00043D7E"/>
    <w:rsid w:val="000442E4"/>
    <w:rsid w:val="000444B8"/>
    <w:rsid w:val="000449E9"/>
    <w:rsid w:val="00044C80"/>
    <w:rsid w:val="0004546A"/>
    <w:rsid w:val="000464ED"/>
    <w:rsid w:val="0004710A"/>
    <w:rsid w:val="00047366"/>
    <w:rsid w:val="00047C16"/>
    <w:rsid w:val="00047C90"/>
    <w:rsid w:val="00050433"/>
    <w:rsid w:val="00051D72"/>
    <w:rsid w:val="0005308C"/>
    <w:rsid w:val="0005328F"/>
    <w:rsid w:val="00053E5D"/>
    <w:rsid w:val="00054672"/>
    <w:rsid w:val="0005484A"/>
    <w:rsid w:val="00054927"/>
    <w:rsid w:val="00054D54"/>
    <w:rsid w:val="00055EB4"/>
    <w:rsid w:val="00056C6C"/>
    <w:rsid w:val="00056C8C"/>
    <w:rsid w:val="00060EC9"/>
    <w:rsid w:val="00061A89"/>
    <w:rsid w:val="00063568"/>
    <w:rsid w:val="00063580"/>
    <w:rsid w:val="00063D60"/>
    <w:rsid w:val="00064967"/>
    <w:rsid w:val="00065E3A"/>
    <w:rsid w:val="00066DFC"/>
    <w:rsid w:val="0006706F"/>
    <w:rsid w:val="00067CBF"/>
    <w:rsid w:val="000705A2"/>
    <w:rsid w:val="000710B2"/>
    <w:rsid w:val="000711FF"/>
    <w:rsid w:val="00071DAF"/>
    <w:rsid w:val="00072291"/>
    <w:rsid w:val="00072C0A"/>
    <w:rsid w:val="0007311B"/>
    <w:rsid w:val="00074DA7"/>
    <w:rsid w:val="000756BB"/>
    <w:rsid w:val="000762AC"/>
    <w:rsid w:val="00077F2B"/>
    <w:rsid w:val="000809BC"/>
    <w:rsid w:val="00081030"/>
    <w:rsid w:val="000811E0"/>
    <w:rsid w:val="00081497"/>
    <w:rsid w:val="00081AC8"/>
    <w:rsid w:val="00083DB4"/>
    <w:rsid w:val="000840C5"/>
    <w:rsid w:val="000848EE"/>
    <w:rsid w:val="00085880"/>
    <w:rsid w:val="000862C9"/>
    <w:rsid w:val="000864A3"/>
    <w:rsid w:val="00086700"/>
    <w:rsid w:val="00086768"/>
    <w:rsid w:val="000868B2"/>
    <w:rsid w:val="00086A7C"/>
    <w:rsid w:val="00087C8B"/>
    <w:rsid w:val="00087F91"/>
    <w:rsid w:val="0009021D"/>
    <w:rsid w:val="00090A59"/>
    <w:rsid w:val="0009116D"/>
    <w:rsid w:val="000915D8"/>
    <w:rsid w:val="00091836"/>
    <w:rsid w:val="00091ADC"/>
    <w:rsid w:val="00091FAA"/>
    <w:rsid w:val="000927F8"/>
    <w:rsid w:val="00093EEE"/>
    <w:rsid w:val="000947AD"/>
    <w:rsid w:val="00095442"/>
    <w:rsid w:val="00095D34"/>
    <w:rsid w:val="00097A33"/>
    <w:rsid w:val="00097BFE"/>
    <w:rsid w:val="000A269D"/>
    <w:rsid w:val="000A3391"/>
    <w:rsid w:val="000A3C57"/>
    <w:rsid w:val="000A52BF"/>
    <w:rsid w:val="000A590F"/>
    <w:rsid w:val="000A67DF"/>
    <w:rsid w:val="000A6805"/>
    <w:rsid w:val="000A7007"/>
    <w:rsid w:val="000B08FD"/>
    <w:rsid w:val="000B1235"/>
    <w:rsid w:val="000B13E8"/>
    <w:rsid w:val="000B14D7"/>
    <w:rsid w:val="000B25DF"/>
    <w:rsid w:val="000B2A5A"/>
    <w:rsid w:val="000B34CE"/>
    <w:rsid w:val="000B3815"/>
    <w:rsid w:val="000B4063"/>
    <w:rsid w:val="000B57E7"/>
    <w:rsid w:val="000B6AF1"/>
    <w:rsid w:val="000C0BD0"/>
    <w:rsid w:val="000C1787"/>
    <w:rsid w:val="000C1DC9"/>
    <w:rsid w:val="000C211D"/>
    <w:rsid w:val="000C3354"/>
    <w:rsid w:val="000C5243"/>
    <w:rsid w:val="000C692D"/>
    <w:rsid w:val="000C6D85"/>
    <w:rsid w:val="000C6F60"/>
    <w:rsid w:val="000C743D"/>
    <w:rsid w:val="000C76AF"/>
    <w:rsid w:val="000D15A8"/>
    <w:rsid w:val="000D175C"/>
    <w:rsid w:val="000D199F"/>
    <w:rsid w:val="000D26DE"/>
    <w:rsid w:val="000D2791"/>
    <w:rsid w:val="000D28E5"/>
    <w:rsid w:val="000D3C32"/>
    <w:rsid w:val="000D51FE"/>
    <w:rsid w:val="000D600E"/>
    <w:rsid w:val="000D609F"/>
    <w:rsid w:val="000D61C0"/>
    <w:rsid w:val="000D7258"/>
    <w:rsid w:val="000D7E6F"/>
    <w:rsid w:val="000E0210"/>
    <w:rsid w:val="000E0532"/>
    <w:rsid w:val="000E1BA5"/>
    <w:rsid w:val="000E2041"/>
    <w:rsid w:val="000E25B7"/>
    <w:rsid w:val="000E2B71"/>
    <w:rsid w:val="000E3E03"/>
    <w:rsid w:val="000E4E7C"/>
    <w:rsid w:val="000E65C4"/>
    <w:rsid w:val="000E74A0"/>
    <w:rsid w:val="000E7F4B"/>
    <w:rsid w:val="000F0B7E"/>
    <w:rsid w:val="000F121E"/>
    <w:rsid w:val="000F2E1A"/>
    <w:rsid w:val="000F374D"/>
    <w:rsid w:val="000F3FFB"/>
    <w:rsid w:val="000F47DE"/>
    <w:rsid w:val="000F6A99"/>
    <w:rsid w:val="000F6ECD"/>
    <w:rsid w:val="00101741"/>
    <w:rsid w:val="00102CD9"/>
    <w:rsid w:val="00104AEE"/>
    <w:rsid w:val="00105067"/>
    <w:rsid w:val="001050E1"/>
    <w:rsid w:val="00105BEA"/>
    <w:rsid w:val="001073B0"/>
    <w:rsid w:val="0010791D"/>
    <w:rsid w:val="00107A1B"/>
    <w:rsid w:val="00107FC6"/>
    <w:rsid w:val="00110AD4"/>
    <w:rsid w:val="00112711"/>
    <w:rsid w:val="00112E0C"/>
    <w:rsid w:val="001158D5"/>
    <w:rsid w:val="00115ACD"/>
    <w:rsid w:val="00115B73"/>
    <w:rsid w:val="00115E03"/>
    <w:rsid w:val="001169A8"/>
    <w:rsid w:val="001170C3"/>
    <w:rsid w:val="00117A33"/>
    <w:rsid w:val="0012042D"/>
    <w:rsid w:val="001216CE"/>
    <w:rsid w:val="00121828"/>
    <w:rsid w:val="00122CA7"/>
    <w:rsid w:val="00123C85"/>
    <w:rsid w:val="00124D1D"/>
    <w:rsid w:val="00125DBF"/>
    <w:rsid w:val="001261A9"/>
    <w:rsid w:val="00126C86"/>
    <w:rsid w:val="001273AA"/>
    <w:rsid w:val="00127ABA"/>
    <w:rsid w:val="00131712"/>
    <w:rsid w:val="00131DDD"/>
    <w:rsid w:val="00132841"/>
    <w:rsid w:val="001328E0"/>
    <w:rsid w:val="00132E2B"/>
    <w:rsid w:val="001333E4"/>
    <w:rsid w:val="001334FE"/>
    <w:rsid w:val="00134B0A"/>
    <w:rsid w:val="001356E9"/>
    <w:rsid w:val="001358A6"/>
    <w:rsid w:val="00136B77"/>
    <w:rsid w:val="00137C0D"/>
    <w:rsid w:val="00140971"/>
    <w:rsid w:val="0014145A"/>
    <w:rsid w:val="00141BAE"/>
    <w:rsid w:val="00141BD4"/>
    <w:rsid w:val="00143265"/>
    <w:rsid w:val="00144230"/>
    <w:rsid w:val="0014488B"/>
    <w:rsid w:val="0014490A"/>
    <w:rsid w:val="00144ECE"/>
    <w:rsid w:val="001456CD"/>
    <w:rsid w:val="00145F4F"/>
    <w:rsid w:val="00145FA2"/>
    <w:rsid w:val="00146ED6"/>
    <w:rsid w:val="00147015"/>
    <w:rsid w:val="001471BE"/>
    <w:rsid w:val="00147F58"/>
    <w:rsid w:val="0015085C"/>
    <w:rsid w:val="001518CB"/>
    <w:rsid w:val="00152025"/>
    <w:rsid w:val="00153312"/>
    <w:rsid w:val="00153AC8"/>
    <w:rsid w:val="0015489B"/>
    <w:rsid w:val="00154A0B"/>
    <w:rsid w:val="001557DD"/>
    <w:rsid w:val="00155D94"/>
    <w:rsid w:val="0016021C"/>
    <w:rsid w:val="00160CAB"/>
    <w:rsid w:val="00160CCF"/>
    <w:rsid w:val="00160D3D"/>
    <w:rsid w:val="0016117C"/>
    <w:rsid w:val="00161264"/>
    <w:rsid w:val="00161A2B"/>
    <w:rsid w:val="00161FEF"/>
    <w:rsid w:val="0016226E"/>
    <w:rsid w:val="001670AA"/>
    <w:rsid w:val="00167D0F"/>
    <w:rsid w:val="001706BA"/>
    <w:rsid w:val="00170882"/>
    <w:rsid w:val="001715C6"/>
    <w:rsid w:val="00172AE1"/>
    <w:rsid w:val="0017389A"/>
    <w:rsid w:val="00173AB1"/>
    <w:rsid w:val="00173FEE"/>
    <w:rsid w:val="00174617"/>
    <w:rsid w:val="00174ADC"/>
    <w:rsid w:val="00174B73"/>
    <w:rsid w:val="00175457"/>
    <w:rsid w:val="0017641B"/>
    <w:rsid w:val="00176886"/>
    <w:rsid w:val="00176A47"/>
    <w:rsid w:val="00176E1C"/>
    <w:rsid w:val="00177628"/>
    <w:rsid w:val="0017766D"/>
    <w:rsid w:val="00177703"/>
    <w:rsid w:val="00180DE4"/>
    <w:rsid w:val="00181386"/>
    <w:rsid w:val="00181567"/>
    <w:rsid w:val="00181643"/>
    <w:rsid w:val="0018275B"/>
    <w:rsid w:val="00182A80"/>
    <w:rsid w:val="001846BB"/>
    <w:rsid w:val="00184A13"/>
    <w:rsid w:val="00185326"/>
    <w:rsid w:val="00185B9F"/>
    <w:rsid w:val="00187573"/>
    <w:rsid w:val="001876D9"/>
    <w:rsid w:val="00187912"/>
    <w:rsid w:val="00187F34"/>
    <w:rsid w:val="00190EC5"/>
    <w:rsid w:val="00190FF9"/>
    <w:rsid w:val="00192239"/>
    <w:rsid w:val="00192814"/>
    <w:rsid w:val="001958AC"/>
    <w:rsid w:val="00195FA9"/>
    <w:rsid w:val="0019697C"/>
    <w:rsid w:val="00197433"/>
    <w:rsid w:val="001A061B"/>
    <w:rsid w:val="001A064B"/>
    <w:rsid w:val="001A1104"/>
    <w:rsid w:val="001A1A19"/>
    <w:rsid w:val="001A2016"/>
    <w:rsid w:val="001A274B"/>
    <w:rsid w:val="001A27CC"/>
    <w:rsid w:val="001A2918"/>
    <w:rsid w:val="001A2B53"/>
    <w:rsid w:val="001A2F04"/>
    <w:rsid w:val="001A350E"/>
    <w:rsid w:val="001A3CFA"/>
    <w:rsid w:val="001A3E11"/>
    <w:rsid w:val="001A4006"/>
    <w:rsid w:val="001A5152"/>
    <w:rsid w:val="001A68DF"/>
    <w:rsid w:val="001A70AE"/>
    <w:rsid w:val="001B0B49"/>
    <w:rsid w:val="001B0D54"/>
    <w:rsid w:val="001B10CE"/>
    <w:rsid w:val="001B175E"/>
    <w:rsid w:val="001B1B2B"/>
    <w:rsid w:val="001B211B"/>
    <w:rsid w:val="001B2601"/>
    <w:rsid w:val="001B2758"/>
    <w:rsid w:val="001B3FAD"/>
    <w:rsid w:val="001B474F"/>
    <w:rsid w:val="001B7072"/>
    <w:rsid w:val="001B71D2"/>
    <w:rsid w:val="001B7E59"/>
    <w:rsid w:val="001C01F9"/>
    <w:rsid w:val="001C1D46"/>
    <w:rsid w:val="001C1EDC"/>
    <w:rsid w:val="001C20F9"/>
    <w:rsid w:val="001C22B4"/>
    <w:rsid w:val="001C2514"/>
    <w:rsid w:val="001C34F3"/>
    <w:rsid w:val="001C4C82"/>
    <w:rsid w:val="001C4F09"/>
    <w:rsid w:val="001C6265"/>
    <w:rsid w:val="001C74C8"/>
    <w:rsid w:val="001D07F3"/>
    <w:rsid w:val="001D0CE4"/>
    <w:rsid w:val="001D10B5"/>
    <w:rsid w:val="001D11D1"/>
    <w:rsid w:val="001D2542"/>
    <w:rsid w:val="001D27AA"/>
    <w:rsid w:val="001D31B4"/>
    <w:rsid w:val="001D4BDF"/>
    <w:rsid w:val="001D5431"/>
    <w:rsid w:val="001D6F09"/>
    <w:rsid w:val="001D6FCA"/>
    <w:rsid w:val="001D7629"/>
    <w:rsid w:val="001E0033"/>
    <w:rsid w:val="001E084B"/>
    <w:rsid w:val="001E0DFF"/>
    <w:rsid w:val="001E1DC3"/>
    <w:rsid w:val="001E24AA"/>
    <w:rsid w:val="001E2B64"/>
    <w:rsid w:val="001E2DAD"/>
    <w:rsid w:val="001E4FAC"/>
    <w:rsid w:val="001E7333"/>
    <w:rsid w:val="001E7BB7"/>
    <w:rsid w:val="001F0553"/>
    <w:rsid w:val="001F1665"/>
    <w:rsid w:val="001F32C8"/>
    <w:rsid w:val="001F524A"/>
    <w:rsid w:val="001F5FD4"/>
    <w:rsid w:val="001F60C7"/>
    <w:rsid w:val="001F6A4F"/>
    <w:rsid w:val="002003E7"/>
    <w:rsid w:val="00200B12"/>
    <w:rsid w:val="00200D06"/>
    <w:rsid w:val="002010A9"/>
    <w:rsid w:val="00204073"/>
    <w:rsid w:val="0020455A"/>
    <w:rsid w:val="002046C5"/>
    <w:rsid w:val="00205B42"/>
    <w:rsid w:val="00205E40"/>
    <w:rsid w:val="00205F1E"/>
    <w:rsid w:val="00207355"/>
    <w:rsid w:val="00211602"/>
    <w:rsid w:val="00212013"/>
    <w:rsid w:val="00212C6B"/>
    <w:rsid w:val="002139A7"/>
    <w:rsid w:val="00213B63"/>
    <w:rsid w:val="002144E9"/>
    <w:rsid w:val="00214E53"/>
    <w:rsid w:val="00215404"/>
    <w:rsid w:val="00215477"/>
    <w:rsid w:val="00215916"/>
    <w:rsid w:val="00215D39"/>
    <w:rsid w:val="002163E6"/>
    <w:rsid w:val="0021647C"/>
    <w:rsid w:val="00216A67"/>
    <w:rsid w:val="002209CB"/>
    <w:rsid w:val="002211DC"/>
    <w:rsid w:val="002225B9"/>
    <w:rsid w:val="002235A0"/>
    <w:rsid w:val="0022413D"/>
    <w:rsid w:val="00224ECE"/>
    <w:rsid w:val="0022567F"/>
    <w:rsid w:val="00226F3D"/>
    <w:rsid w:val="00227364"/>
    <w:rsid w:val="00230B4B"/>
    <w:rsid w:val="002320BF"/>
    <w:rsid w:val="00232BF5"/>
    <w:rsid w:val="00232DE0"/>
    <w:rsid w:val="00233D6C"/>
    <w:rsid w:val="0023445E"/>
    <w:rsid w:val="00235731"/>
    <w:rsid w:val="00235852"/>
    <w:rsid w:val="00236864"/>
    <w:rsid w:val="00236E8B"/>
    <w:rsid w:val="00236E96"/>
    <w:rsid w:val="0023706C"/>
    <w:rsid w:val="00237124"/>
    <w:rsid w:val="00237603"/>
    <w:rsid w:val="00240FCA"/>
    <w:rsid w:val="00241960"/>
    <w:rsid w:val="00241A1F"/>
    <w:rsid w:val="00243226"/>
    <w:rsid w:val="0024561B"/>
    <w:rsid w:val="00245B93"/>
    <w:rsid w:val="00246A0C"/>
    <w:rsid w:val="00250DAB"/>
    <w:rsid w:val="002510D4"/>
    <w:rsid w:val="00251667"/>
    <w:rsid w:val="002529AE"/>
    <w:rsid w:val="002531D5"/>
    <w:rsid w:val="00253A19"/>
    <w:rsid w:val="00253C7C"/>
    <w:rsid w:val="00254694"/>
    <w:rsid w:val="00255EC0"/>
    <w:rsid w:val="0025653C"/>
    <w:rsid w:val="0025658D"/>
    <w:rsid w:val="00256B31"/>
    <w:rsid w:val="002602E1"/>
    <w:rsid w:val="002612BA"/>
    <w:rsid w:val="00261316"/>
    <w:rsid w:val="00261712"/>
    <w:rsid w:val="002619CB"/>
    <w:rsid w:val="00261BB5"/>
    <w:rsid w:val="0026240D"/>
    <w:rsid w:val="002627A8"/>
    <w:rsid w:val="002637F3"/>
    <w:rsid w:val="00263A15"/>
    <w:rsid w:val="00263F28"/>
    <w:rsid w:val="00264C18"/>
    <w:rsid w:val="00265002"/>
    <w:rsid w:val="00265075"/>
    <w:rsid w:val="0026720F"/>
    <w:rsid w:val="00267888"/>
    <w:rsid w:val="00267C83"/>
    <w:rsid w:val="00270A37"/>
    <w:rsid w:val="00270F1E"/>
    <w:rsid w:val="002710A5"/>
    <w:rsid w:val="002716F9"/>
    <w:rsid w:val="00272C55"/>
    <w:rsid w:val="002765ED"/>
    <w:rsid w:val="00276D1E"/>
    <w:rsid w:val="0027702D"/>
    <w:rsid w:val="00277BAD"/>
    <w:rsid w:val="00280006"/>
    <w:rsid w:val="0028075F"/>
    <w:rsid w:val="00280C7A"/>
    <w:rsid w:val="00281E74"/>
    <w:rsid w:val="002821B3"/>
    <w:rsid w:val="00282B9C"/>
    <w:rsid w:val="00283938"/>
    <w:rsid w:val="00285143"/>
    <w:rsid w:val="00286104"/>
    <w:rsid w:val="002862D4"/>
    <w:rsid w:val="00286607"/>
    <w:rsid w:val="00290788"/>
    <w:rsid w:val="00290D0B"/>
    <w:rsid w:val="0029159D"/>
    <w:rsid w:val="00291AC0"/>
    <w:rsid w:val="00291D7D"/>
    <w:rsid w:val="00291EFD"/>
    <w:rsid w:val="00291F4C"/>
    <w:rsid w:val="0029281D"/>
    <w:rsid w:val="002935DD"/>
    <w:rsid w:val="00293A97"/>
    <w:rsid w:val="00294CDC"/>
    <w:rsid w:val="00295AEB"/>
    <w:rsid w:val="002969B4"/>
    <w:rsid w:val="00296EA2"/>
    <w:rsid w:val="00297480"/>
    <w:rsid w:val="002A0655"/>
    <w:rsid w:val="002A0D4E"/>
    <w:rsid w:val="002A128A"/>
    <w:rsid w:val="002A337C"/>
    <w:rsid w:val="002A4C67"/>
    <w:rsid w:val="002A5A15"/>
    <w:rsid w:val="002A6CA5"/>
    <w:rsid w:val="002B16AF"/>
    <w:rsid w:val="002B1797"/>
    <w:rsid w:val="002B2AE9"/>
    <w:rsid w:val="002B2C7F"/>
    <w:rsid w:val="002B348B"/>
    <w:rsid w:val="002B36DB"/>
    <w:rsid w:val="002B3F68"/>
    <w:rsid w:val="002B425D"/>
    <w:rsid w:val="002B5462"/>
    <w:rsid w:val="002B549F"/>
    <w:rsid w:val="002B5D59"/>
    <w:rsid w:val="002B5DDE"/>
    <w:rsid w:val="002B63D9"/>
    <w:rsid w:val="002B772A"/>
    <w:rsid w:val="002B7C48"/>
    <w:rsid w:val="002C048C"/>
    <w:rsid w:val="002C0C1F"/>
    <w:rsid w:val="002C0C73"/>
    <w:rsid w:val="002C11CC"/>
    <w:rsid w:val="002C258D"/>
    <w:rsid w:val="002C2C23"/>
    <w:rsid w:val="002C34F9"/>
    <w:rsid w:val="002C4032"/>
    <w:rsid w:val="002C480A"/>
    <w:rsid w:val="002C4914"/>
    <w:rsid w:val="002C5599"/>
    <w:rsid w:val="002C601D"/>
    <w:rsid w:val="002C6775"/>
    <w:rsid w:val="002C6A62"/>
    <w:rsid w:val="002C6B8F"/>
    <w:rsid w:val="002C6BBC"/>
    <w:rsid w:val="002C7F3D"/>
    <w:rsid w:val="002D0764"/>
    <w:rsid w:val="002D1AF6"/>
    <w:rsid w:val="002D1C34"/>
    <w:rsid w:val="002D1D44"/>
    <w:rsid w:val="002D260C"/>
    <w:rsid w:val="002D282F"/>
    <w:rsid w:val="002D327E"/>
    <w:rsid w:val="002D4BAC"/>
    <w:rsid w:val="002D64C5"/>
    <w:rsid w:val="002D7280"/>
    <w:rsid w:val="002E0741"/>
    <w:rsid w:val="002E0EBE"/>
    <w:rsid w:val="002E18C1"/>
    <w:rsid w:val="002E21B1"/>
    <w:rsid w:val="002E22E5"/>
    <w:rsid w:val="002E27EE"/>
    <w:rsid w:val="002E3B15"/>
    <w:rsid w:val="002E45D8"/>
    <w:rsid w:val="002E47B1"/>
    <w:rsid w:val="002E4961"/>
    <w:rsid w:val="002E5ED6"/>
    <w:rsid w:val="002E5F86"/>
    <w:rsid w:val="002E68C2"/>
    <w:rsid w:val="002E6A71"/>
    <w:rsid w:val="002F0CAE"/>
    <w:rsid w:val="002F29C6"/>
    <w:rsid w:val="002F2A26"/>
    <w:rsid w:val="002F2EA1"/>
    <w:rsid w:val="002F30AF"/>
    <w:rsid w:val="002F40DE"/>
    <w:rsid w:val="002F42A4"/>
    <w:rsid w:val="002F4C7B"/>
    <w:rsid w:val="002F4EBD"/>
    <w:rsid w:val="002F5089"/>
    <w:rsid w:val="002F54B9"/>
    <w:rsid w:val="002F56D6"/>
    <w:rsid w:val="002F5A31"/>
    <w:rsid w:val="002F68E1"/>
    <w:rsid w:val="002F7B76"/>
    <w:rsid w:val="0030018B"/>
    <w:rsid w:val="00301553"/>
    <w:rsid w:val="00301C0C"/>
    <w:rsid w:val="003024D6"/>
    <w:rsid w:val="003029BA"/>
    <w:rsid w:val="00304DC8"/>
    <w:rsid w:val="003050B2"/>
    <w:rsid w:val="0030627F"/>
    <w:rsid w:val="003069DF"/>
    <w:rsid w:val="00306F62"/>
    <w:rsid w:val="003103BF"/>
    <w:rsid w:val="003104F6"/>
    <w:rsid w:val="003104FD"/>
    <w:rsid w:val="0031119F"/>
    <w:rsid w:val="00311A73"/>
    <w:rsid w:val="00312DFE"/>
    <w:rsid w:val="00313331"/>
    <w:rsid w:val="00314D19"/>
    <w:rsid w:val="00314D5B"/>
    <w:rsid w:val="00316365"/>
    <w:rsid w:val="003171F0"/>
    <w:rsid w:val="00317FC7"/>
    <w:rsid w:val="00320E37"/>
    <w:rsid w:val="00321083"/>
    <w:rsid w:val="00321AB2"/>
    <w:rsid w:val="0032220D"/>
    <w:rsid w:val="0032273E"/>
    <w:rsid w:val="00323037"/>
    <w:rsid w:val="003241D8"/>
    <w:rsid w:val="003247C2"/>
    <w:rsid w:val="003256E2"/>
    <w:rsid w:val="00325E3C"/>
    <w:rsid w:val="00326F35"/>
    <w:rsid w:val="00327049"/>
    <w:rsid w:val="0032712F"/>
    <w:rsid w:val="00327FB2"/>
    <w:rsid w:val="0033090E"/>
    <w:rsid w:val="00330963"/>
    <w:rsid w:val="00331573"/>
    <w:rsid w:val="0033162B"/>
    <w:rsid w:val="0033223F"/>
    <w:rsid w:val="0033346E"/>
    <w:rsid w:val="00333D35"/>
    <w:rsid w:val="0033470B"/>
    <w:rsid w:val="00334B9D"/>
    <w:rsid w:val="00334BA3"/>
    <w:rsid w:val="00334FA9"/>
    <w:rsid w:val="00336113"/>
    <w:rsid w:val="0033656C"/>
    <w:rsid w:val="00337229"/>
    <w:rsid w:val="00337B58"/>
    <w:rsid w:val="0034000E"/>
    <w:rsid w:val="0034129D"/>
    <w:rsid w:val="00342102"/>
    <w:rsid w:val="0034305B"/>
    <w:rsid w:val="003440CA"/>
    <w:rsid w:val="00344F03"/>
    <w:rsid w:val="00346F05"/>
    <w:rsid w:val="00350A6F"/>
    <w:rsid w:val="00351A55"/>
    <w:rsid w:val="003521D5"/>
    <w:rsid w:val="00353EB3"/>
    <w:rsid w:val="0035407E"/>
    <w:rsid w:val="00354458"/>
    <w:rsid w:val="00357295"/>
    <w:rsid w:val="003601B2"/>
    <w:rsid w:val="003619E7"/>
    <w:rsid w:val="00361A5A"/>
    <w:rsid w:val="00361EE8"/>
    <w:rsid w:val="00362D85"/>
    <w:rsid w:val="00363054"/>
    <w:rsid w:val="0036329B"/>
    <w:rsid w:val="0036333B"/>
    <w:rsid w:val="0036407E"/>
    <w:rsid w:val="00364814"/>
    <w:rsid w:val="0036558F"/>
    <w:rsid w:val="00366040"/>
    <w:rsid w:val="00366376"/>
    <w:rsid w:val="00366936"/>
    <w:rsid w:val="00366F8D"/>
    <w:rsid w:val="0036716B"/>
    <w:rsid w:val="003676C7"/>
    <w:rsid w:val="003677B2"/>
    <w:rsid w:val="00370402"/>
    <w:rsid w:val="003712E5"/>
    <w:rsid w:val="00371A4C"/>
    <w:rsid w:val="00371F12"/>
    <w:rsid w:val="0037289B"/>
    <w:rsid w:val="00373169"/>
    <w:rsid w:val="003732FA"/>
    <w:rsid w:val="00374EBB"/>
    <w:rsid w:val="003750A3"/>
    <w:rsid w:val="0037519C"/>
    <w:rsid w:val="003773D5"/>
    <w:rsid w:val="003800DD"/>
    <w:rsid w:val="003807B8"/>
    <w:rsid w:val="003813CC"/>
    <w:rsid w:val="00381DED"/>
    <w:rsid w:val="003820E1"/>
    <w:rsid w:val="003848ED"/>
    <w:rsid w:val="003853A0"/>
    <w:rsid w:val="003853CE"/>
    <w:rsid w:val="00387246"/>
    <w:rsid w:val="00387C58"/>
    <w:rsid w:val="00391F15"/>
    <w:rsid w:val="00394F83"/>
    <w:rsid w:val="00395043"/>
    <w:rsid w:val="003950E6"/>
    <w:rsid w:val="003956F2"/>
    <w:rsid w:val="00395A8E"/>
    <w:rsid w:val="00395CEB"/>
    <w:rsid w:val="0039623A"/>
    <w:rsid w:val="00396609"/>
    <w:rsid w:val="00396647"/>
    <w:rsid w:val="00396A60"/>
    <w:rsid w:val="00396B68"/>
    <w:rsid w:val="003A09C5"/>
    <w:rsid w:val="003A0CC5"/>
    <w:rsid w:val="003A2CD3"/>
    <w:rsid w:val="003A2E3F"/>
    <w:rsid w:val="003A34DE"/>
    <w:rsid w:val="003A39F9"/>
    <w:rsid w:val="003A451C"/>
    <w:rsid w:val="003A46DF"/>
    <w:rsid w:val="003A510C"/>
    <w:rsid w:val="003A62B3"/>
    <w:rsid w:val="003A72FB"/>
    <w:rsid w:val="003A74B1"/>
    <w:rsid w:val="003A79AC"/>
    <w:rsid w:val="003A7E36"/>
    <w:rsid w:val="003B0405"/>
    <w:rsid w:val="003B08F8"/>
    <w:rsid w:val="003B1701"/>
    <w:rsid w:val="003B19A7"/>
    <w:rsid w:val="003B26E0"/>
    <w:rsid w:val="003B2BEA"/>
    <w:rsid w:val="003B37B7"/>
    <w:rsid w:val="003B4592"/>
    <w:rsid w:val="003B48F5"/>
    <w:rsid w:val="003B50A1"/>
    <w:rsid w:val="003B5663"/>
    <w:rsid w:val="003B5D86"/>
    <w:rsid w:val="003B7DC2"/>
    <w:rsid w:val="003B7E47"/>
    <w:rsid w:val="003C02BD"/>
    <w:rsid w:val="003C2230"/>
    <w:rsid w:val="003C25D6"/>
    <w:rsid w:val="003C2711"/>
    <w:rsid w:val="003C32B5"/>
    <w:rsid w:val="003C55D4"/>
    <w:rsid w:val="003C5C80"/>
    <w:rsid w:val="003C6016"/>
    <w:rsid w:val="003C63CF"/>
    <w:rsid w:val="003D0B14"/>
    <w:rsid w:val="003D1072"/>
    <w:rsid w:val="003D1633"/>
    <w:rsid w:val="003D2036"/>
    <w:rsid w:val="003D29CA"/>
    <w:rsid w:val="003D3056"/>
    <w:rsid w:val="003D439A"/>
    <w:rsid w:val="003D4EF4"/>
    <w:rsid w:val="003D5CA2"/>
    <w:rsid w:val="003D6914"/>
    <w:rsid w:val="003D6A21"/>
    <w:rsid w:val="003D79EC"/>
    <w:rsid w:val="003E03D7"/>
    <w:rsid w:val="003E066D"/>
    <w:rsid w:val="003E09C7"/>
    <w:rsid w:val="003E2339"/>
    <w:rsid w:val="003E3381"/>
    <w:rsid w:val="003E45E9"/>
    <w:rsid w:val="003E50D2"/>
    <w:rsid w:val="003E5195"/>
    <w:rsid w:val="003E54BF"/>
    <w:rsid w:val="003E5FDE"/>
    <w:rsid w:val="003E6D5C"/>
    <w:rsid w:val="003E7001"/>
    <w:rsid w:val="003E73AC"/>
    <w:rsid w:val="003E78B2"/>
    <w:rsid w:val="003E7A2A"/>
    <w:rsid w:val="003F206B"/>
    <w:rsid w:val="003F3023"/>
    <w:rsid w:val="003F3875"/>
    <w:rsid w:val="003F3B1B"/>
    <w:rsid w:val="003F3C64"/>
    <w:rsid w:val="003F50FD"/>
    <w:rsid w:val="003F519A"/>
    <w:rsid w:val="003F5CDA"/>
    <w:rsid w:val="003F6977"/>
    <w:rsid w:val="003F75B3"/>
    <w:rsid w:val="00400B85"/>
    <w:rsid w:val="00400E7A"/>
    <w:rsid w:val="0040115E"/>
    <w:rsid w:val="00401677"/>
    <w:rsid w:val="00401EDC"/>
    <w:rsid w:val="00402ABA"/>
    <w:rsid w:val="00403728"/>
    <w:rsid w:val="0040493C"/>
    <w:rsid w:val="00405B22"/>
    <w:rsid w:val="00405EBC"/>
    <w:rsid w:val="00406E1B"/>
    <w:rsid w:val="00407AF1"/>
    <w:rsid w:val="004111DB"/>
    <w:rsid w:val="00411632"/>
    <w:rsid w:val="00412EB5"/>
    <w:rsid w:val="004134D2"/>
    <w:rsid w:val="00413660"/>
    <w:rsid w:val="0041424F"/>
    <w:rsid w:val="00414D92"/>
    <w:rsid w:val="00414DFA"/>
    <w:rsid w:val="00415150"/>
    <w:rsid w:val="004153B9"/>
    <w:rsid w:val="004163F8"/>
    <w:rsid w:val="00420DB2"/>
    <w:rsid w:val="00423362"/>
    <w:rsid w:val="00423801"/>
    <w:rsid w:val="00423D10"/>
    <w:rsid w:val="004242AF"/>
    <w:rsid w:val="004257C1"/>
    <w:rsid w:val="00426356"/>
    <w:rsid w:val="00426487"/>
    <w:rsid w:val="0042694F"/>
    <w:rsid w:val="004269AA"/>
    <w:rsid w:val="004272FF"/>
    <w:rsid w:val="00427320"/>
    <w:rsid w:val="00427725"/>
    <w:rsid w:val="00427E8E"/>
    <w:rsid w:val="00430610"/>
    <w:rsid w:val="00430883"/>
    <w:rsid w:val="00431B45"/>
    <w:rsid w:val="00432051"/>
    <w:rsid w:val="00432E29"/>
    <w:rsid w:val="00433592"/>
    <w:rsid w:val="0043374A"/>
    <w:rsid w:val="00435B57"/>
    <w:rsid w:val="0043613E"/>
    <w:rsid w:val="004376D3"/>
    <w:rsid w:val="0044132B"/>
    <w:rsid w:val="004425F9"/>
    <w:rsid w:val="0044317F"/>
    <w:rsid w:val="00445C3A"/>
    <w:rsid w:val="0044687E"/>
    <w:rsid w:val="00446934"/>
    <w:rsid w:val="00447B7E"/>
    <w:rsid w:val="004508D6"/>
    <w:rsid w:val="00451B3B"/>
    <w:rsid w:val="00452E69"/>
    <w:rsid w:val="00453E15"/>
    <w:rsid w:val="004544C3"/>
    <w:rsid w:val="00454EA5"/>
    <w:rsid w:val="00455021"/>
    <w:rsid w:val="00460262"/>
    <w:rsid w:val="00460383"/>
    <w:rsid w:val="004603E6"/>
    <w:rsid w:val="00460C5A"/>
    <w:rsid w:val="00461FBA"/>
    <w:rsid w:val="004644C2"/>
    <w:rsid w:val="0046478A"/>
    <w:rsid w:val="00464821"/>
    <w:rsid w:val="00465F23"/>
    <w:rsid w:val="00466967"/>
    <w:rsid w:val="0046779B"/>
    <w:rsid w:val="00467EFB"/>
    <w:rsid w:val="00471941"/>
    <w:rsid w:val="00471ED1"/>
    <w:rsid w:val="00471F11"/>
    <w:rsid w:val="0047249A"/>
    <w:rsid w:val="004728F3"/>
    <w:rsid w:val="004738C5"/>
    <w:rsid w:val="00474267"/>
    <w:rsid w:val="004746AD"/>
    <w:rsid w:val="00474E33"/>
    <w:rsid w:val="00476891"/>
    <w:rsid w:val="00476B30"/>
    <w:rsid w:val="00480152"/>
    <w:rsid w:val="004801AA"/>
    <w:rsid w:val="004808DD"/>
    <w:rsid w:val="00480BE7"/>
    <w:rsid w:val="00481766"/>
    <w:rsid w:val="004818A9"/>
    <w:rsid w:val="00482FC0"/>
    <w:rsid w:val="004830A4"/>
    <w:rsid w:val="00483FCD"/>
    <w:rsid w:val="0048459B"/>
    <w:rsid w:val="00485616"/>
    <w:rsid w:val="00486357"/>
    <w:rsid w:val="00487518"/>
    <w:rsid w:val="004905B9"/>
    <w:rsid w:val="00491395"/>
    <w:rsid w:val="004914BE"/>
    <w:rsid w:val="00491FF9"/>
    <w:rsid w:val="0049225B"/>
    <w:rsid w:val="0049323D"/>
    <w:rsid w:val="00493B44"/>
    <w:rsid w:val="00494531"/>
    <w:rsid w:val="004957CE"/>
    <w:rsid w:val="004A0068"/>
    <w:rsid w:val="004A00B5"/>
    <w:rsid w:val="004A2985"/>
    <w:rsid w:val="004A373A"/>
    <w:rsid w:val="004A3FC8"/>
    <w:rsid w:val="004A48FB"/>
    <w:rsid w:val="004A544D"/>
    <w:rsid w:val="004A56BC"/>
    <w:rsid w:val="004A5DCA"/>
    <w:rsid w:val="004A5EC0"/>
    <w:rsid w:val="004A613F"/>
    <w:rsid w:val="004A74F5"/>
    <w:rsid w:val="004A756A"/>
    <w:rsid w:val="004B001B"/>
    <w:rsid w:val="004B1966"/>
    <w:rsid w:val="004B22FB"/>
    <w:rsid w:val="004B3A70"/>
    <w:rsid w:val="004B4560"/>
    <w:rsid w:val="004B4F9E"/>
    <w:rsid w:val="004B4FBA"/>
    <w:rsid w:val="004B5B5A"/>
    <w:rsid w:val="004B62C8"/>
    <w:rsid w:val="004B6331"/>
    <w:rsid w:val="004B7A08"/>
    <w:rsid w:val="004B7C80"/>
    <w:rsid w:val="004C040C"/>
    <w:rsid w:val="004C1CFD"/>
    <w:rsid w:val="004C2363"/>
    <w:rsid w:val="004C371C"/>
    <w:rsid w:val="004C3868"/>
    <w:rsid w:val="004C3F88"/>
    <w:rsid w:val="004C4021"/>
    <w:rsid w:val="004C416A"/>
    <w:rsid w:val="004C5261"/>
    <w:rsid w:val="004C526E"/>
    <w:rsid w:val="004C76B7"/>
    <w:rsid w:val="004D02C5"/>
    <w:rsid w:val="004D173D"/>
    <w:rsid w:val="004D1746"/>
    <w:rsid w:val="004D256D"/>
    <w:rsid w:val="004D2A9E"/>
    <w:rsid w:val="004D3A19"/>
    <w:rsid w:val="004D3C85"/>
    <w:rsid w:val="004D48E0"/>
    <w:rsid w:val="004D4D27"/>
    <w:rsid w:val="004D5236"/>
    <w:rsid w:val="004D5EFF"/>
    <w:rsid w:val="004D617F"/>
    <w:rsid w:val="004D6CB6"/>
    <w:rsid w:val="004D7005"/>
    <w:rsid w:val="004E20CA"/>
    <w:rsid w:val="004E23AF"/>
    <w:rsid w:val="004E2AA5"/>
    <w:rsid w:val="004E3660"/>
    <w:rsid w:val="004E3943"/>
    <w:rsid w:val="004E3D59"/>
    <w:rsid w:val="004E428C"/>
    <w:rsid w:val="004E5A5D"/>
    <w:rsid w:val="004E6DBD"/>
    <w:rsid w:val="004E774C"/>
    <w:rsid w:val="004E7F64"/>
    <w:rsid w:val="004F06E5"/>
    <w:rsid w:val="004F0CD2"/>
    <w:rsid w:val="004F0F15"/>
    <w:rsid w:val="004F11B7"/>
    <w:rsid w:val="004F1821"/>
    <w:rsid w:val="004F2624"/>
    <w:rsid w:val="004F2D9B"/>
    <w:rsid w:val="004F3B92"/>
    <w:rsid w:val="004F4141"/>
    <w:rsid w:val="004F4C25"/>
    <w:rsid w:val="004F6564"/>
    <w:rsid w:val="00500A6C"/>
    <w:rsid w:val="00500CEA"/>
    <w:rsid w:val="00500F62"/>
    <w:rsid w:val="005019AC"/>
    <w:rsid w:val="00501A71"/>
    <w:rsid w:val="00501FC0"/>
    <w:rsid w:val="00502483"/>
    <w:rsid w:val="00502F19"/>
    <w:rsid w:val="00503694"/>
    <w:rsid w:val="00503BB4"/>
    <w:rsid w:val="00503F9E"/>
    <w:rsid w:val="00504298"/>
    <w:rsid w:val="00504532"/>
    <w:rsid w:val="00504AD2"/>
    <w:rsid w:val="00504D14"/>
    <w:rsid w:val="0050547A"/>
    <w:rsid w:val="0050571F"/>
    <w:rsid w:val="005079A3"/>
    <w:rsid w:val="00512A56"/>
    <w:rsid w:val="0051331E"/>
    <w:rsid w:val="005136AC"/>
    <w:rsid w:val="00513883"/>
    <w:rsid w:val="00513FA0"/>
    <w:rsid w:val="005143F5"/>
    <w:rsid w:val="005144AF"/>
    <w:rsid w:val="00516977"/>
    <w:rsid w:val="00517D5B"/>
    <w:rsid w:val="00521A62"/>
    <w:rsid w:val="00522724"/>
    <w:rsid w:val="0052396F"/>
    <w:rsid w:val="00524417"/>
    <w:rsid w:val="00525047"/>
    <w:rsid w:val="00525110"/>
    <w:rsid w:val="00525D7D"/>
    <w:rsid w:val="00526494"/>
    <w:rsid w:val="0052671B"/>
    <w:rsid w:val="005267BF"/>
    <w:rsid w:val="00526EB1"/>
    <w:rsid w:val="00527C42"/>
    <w:rsid w:val="00530A89"/>
    <w:rsid w:val="00530CEE"/>
    <w:rsid w:val="0053193F"/>
    <w:rsid w:val="00532F2E"/>
    <w:rsid w:val="0053314E"/>
    <w:rsid w:val="00533B90"/>
    <w:rsid w:val="0053476F"/>
    <w:rsid w:val="00534A50"/>
    <w:rsid w:val="00534A74"/>
    <w:rsid w:val="00534CA1"/>
    <w:rsid w:val="00534D3E"/>
    <w:rsid w:val="00535019"/>
    <w:rsid w:val="00536374"/>
    <w:rsid w:val="00537AC3"/>
    <w:rsid w:val="0054075E"/>
    <w:rsid w:val="00540B70"/>
    <w:rsid w:val="00540EEC"/>
    <w:rsid w:val="005418A4"/>
    <w:rsid w:val="00542234"/>
    <w:rsid w:val="00542E36"/>
    <w:rsid w:val="00544FB9"/>
    <w:rsid w:val="005463F5"/>
    <w:rsid w:val="0054717F"/>
    <w:rsid w:val="005471C7"/>
    <w:rsid w:val="00547F87"/>
    <w:rsid w:val="00550565"/>
    <w:rsid w:val="00550AAD"/>
    <w:rsid w:val="00551761"/>
    <w:rsid w:val="00552FD4"/>
    <w:rsid w:val="005555EB"/>
    <w:rsid w:val="00556269"/>
    <w:rsid w:val="00556795"/>
    <w:rsid w:val="005572F2"/>
    <w:rsid w:val="00557D83"/>
    <w:rsid w:val="00560BE3"/>
    <w:rsid w:val="00562882"/>
    <w:rsid w:val="00562BCF"/>
    <w:rsid w:val="00564D06"/>
    <w:rsid w:val="00565966"/>
    <w:rsid w:val="0056704E"/>
    <w:rsid w:val="005670D2"/>
    <w:rsid w:val="00567662"/>
    <w:rsid w:val="00567C92"/>
    <w:rsid w:val="005702C8"/>
    <w:rsid w:val="00570757"/>
    <w:rsid w:val="0057146E"/>
    <w:rsid w:val="005719BE"/>
    <w:rsid w:val="005727BA"/>
    <w:rsid w:val="005733C1"/>
    <w:rsid w:val="00573820"/>
    <w:rsid w:val="00573A78"/>
    <w:rsid w:val="005749B5"/>
    <w:rsid w:val="00574FE0"/>
    <w:rsid w:val="005750E1"/>
    <w:rsid w:val="005761B1"/>
    <w:rsid w:val="00576C3A"/>
    <w:rsid w:val="0057706F"/>
    <w:rsid w:val="00577074"/>
    <w:rsid w:val="0058203F"/>
    <w:rsid w:val="005828B2"/>
    <w:rsid w:val="00582C35"/>
    <w:rsid w:val="00582F7D"/>
    <w:rsid w:val="0058314C"/>
    <w:rsid w:val="00584005"/>
    <w:rsid w:val="005854C9"/>
    <w:rsid w:val="00585CD5"/>
    <w:rsid w:val="005868A7"/>
    <w:rsid w:val="00586CFB"/>
    <w:rsid w:val="00591167"/>
    <w:rsid w:val="00591DFC"/>
    <w:rsid w:val="00593178"/>
    <w:rsid w:val="005938AF"/>
    <w:rsid w:val="00594D63"/>
    <w:rsid w:val="00594E2E"/>
    <w:rsid w:val="005953FD"/>
    <w:rsid w:val="005958D2"/>
    <w:rsid w:val="00595F7D"/>
    <w:rsid w:val="005A050E"/>
    <w:rsid w:val="005A06AE"/>
    <w:rsid w:val="005A072E"/>
    <w:rsid w:val="005A0B8A"/>
    <w:rsid w:val="005A0F33"/>
    <w:rsid w:val="005A1A90"/>
    <w:rsid w:val="005A3BA6"/>
    <w:rsid w:val="005A4256"/>
    <w:rsid w:val="005A4270"/>
    <w:rsid w:val="005A498D"/>
    <w:rsid w:val="005A572B"/>
    <w:rsid w:val="005A73CF"/>
    <w:rsid w:val="005B24E3"/>
    <w:rsid w:val="005B2641"/>
    <w:rsid w:val="005B29AF"/>
    <w:rsid w:val="005B38AD"/>
    <w:rsid w:val="005B417F"/>
    <w:rsid w:val="005B4392"/>
    <w:rsid w:val="005B4445"/>
    <w:rsid w:val="005B45D2"/>
    <w:rsid w:val="005B5E20"/>
    <w:rsid w:val="005B7F16"/>
    <w:rsid w:val="005C09C6"/>
    <w:rsid w:val="005C0C5C"/>
    <w:rsid w:val="005C0F5D"/>
    <w:rsid w:val="005C1970"/>
    <w:rsid w:val="005C1EAC"/>
    <w:rsid w:val="005C24ED"/>
    <w:rsid w:val="005C3033"/>
    <w:rsid w:val="005C3BE2"/>
    <w:rsid w:val="005C49EB"/>
    <w:rsid w:val="005C5185"/>
    <w:rsid w:val="005C54EE"/>
    <w:rsid w:val="005C647B"/>
    <w:rsid w:val="005C654C"/>
    <w:rsid w:val="005C6684"/>
    <w:rsid w:val="005C735C"/>
    <w:rsid w:val="005C75C9"/>
    <w:rsid w:val="005C7AFF"/>
    <w:rsid w:val="005D09B5"/>
    <w:rsid w:val="005D1723"/>
    <w:rsid w:val="005D251C"/>
    <w:rsid w:val="005D2766"/>
    <w:rsid w:val="005D29FA"/>
    <w:rsid w:val="005D316F"/>
    <w:rsid w:val="005D3A8B"/>
    <w:rsid w:val="005D45D0"/>
    <w:rsid w:val="005D4D4C"/>
    <w:rsid w:val="005D6A73"/>
    <w:rsid w:val="005D6F7D"/>
    <w:rsid w:val="005E0F15"/>
    <w:rsid w:val="005E1D72"/>
    <w:rsid w:val="005E3555"/>
    <w:rsid w:val="005E4C1D"/>
    <w:rsid w:val="005E56F7"/>
    <w:rsid w:val="005E579C"/>
    <w:rsid w:val="005E5FAD"/>
    <w:rsid w:val="005E667F"/>
    <w:rsid w:val="005E6A81"/>
    <w:rsid w:val="005E7543"/>
    <w:rsid w:val="005E7F9B"/>
    <w:rsid w:val="005F148E"/>
    <w:rsid w:val="005F1866"/>
    <w:rsid w:val="005F1FF6"/>
    <w:rsid w:val="005F23D4"/>
    <w:rsid w:val="005F29FC"/>
    <w:rsid w:val="005F3260"/>
    <w:rsid w:val="005F3522"/>
    <w:rsid w:val="005F499A"/>
    <w:rsid w:val="005F52EA"/>
    <w:rsid w:val="005F5D32"/>
    <w:rsid w:val="005F61EB"/>
    <w:rsid w:val="005F6542"/>
    <w:rsid w:val="005F7352"/>
    <w:rsid w:val="005F7690"/>
    <w:rsid w:val="005F7CE0"/>
    <w:rsid w:val="00601557"/>
    <w:rsid w:val="0060158E"/>
    <w:rsid w:val="00601834"/>
    <w:rsid w:val="0060214B"/>
    <w:rsid w:val="00603144"/>
    <w:rsid w:val="0060403C"/>
    <w:rsid w:val="0060473F"/>
    <w:rsid w:val="00605678"/>
    <w:rsid w:val="0060619A"/>
    <w:rsid w:val="00610503"/>
    <w:rsid w:val="006110D9"/>
    <w:rsid w:val="00611458"/>
    <w:rsid w:val="006128DC"/>
    <w:rsid w:val="00613099"/>
    <w:rsid w:val="0061359B"/>
    <w:rsid w:val="00613F0D"/>
    <w:rsid w:val="006148ED"/>
    <w:rsid w:val="006156BD"/>
    <w:rsid w:val="006162E2"/>
    <w:rsid w:val="00616688"/>
    <w:rsid w:val="006177F4"/>
    <w:rsid w:val="00617C8A"/>
    <w:rsid w:val="00620FA0"/>
    <w:rsid w:val="00622D8B"/>
    <w:rsid w:val="00622FD7"/>
    <w:rsid w:val="0062310D"/>
    <w:rsid w:val="006238D6"/>
    <w:rsid w:val="00624346"/>
    <w:rsid w:val="00625082"/>
    <w:rsid w:val="0062525C"/>
    <w:rsid w:val="00625A27"/>
    <w:rsid w:val="006269C4"/>
    <w:rsid w:val="006270A6"/>
    <w:rsid w:val="006301ED"/>
    <w:rsid w:val="00630698"/>
    <w:rsid w:val="006306E4"/>
    <w:rsid w:val="006332E0"/>
    <w:rsid w:val="006336DC"/>
    <w:rsid w:val="00633BA1"/>
    <w:rsid w:val="00634401"/>
    <w:rsid w:val="00634FBB"/>
    <w:rsid w:val="006355FB"/>
    <w:rsid w:val="0063625C"/>
    <w:rsid w:val="00636872"/>
    <w:rsid w:val="0063793A"/>
    <w:rsid w:val="00637B90"/>
    <w:rsid w:val="006403BB"/>
    <w:rsid w:val="00640D6E"/>
    <w:rsid w:val="00641886"/>
    <w:rsid w:val="00641C26"/>
    <w:rsid w:val="0064230C"/>
    <w:rsid w:val="00642399"/>
    <w:rsid w:val="0064307D"/>
    <w:rsid w:val="006431CB"/>
    <w:rsid w:val="006437DD"/>
    <w:rsid w:val="006441AC"/>
    <w:rsid w:val="00644234"/>
    <w:rsid w:val="00644A72"/>
    <w:rsid w:val="00644D49"/>
    <w:rsid w:val="0064508A"/>
    <w:rsid w:val="006456BC"/>
    <w:rsid w:val="00646979"/>
    <w:rsid w:val="00647D32"/>
    <w:rsid w:val="00650360"/>
    <w:rsid w:val="00652ECC"/>
    <w:rsid w:val="00653212"/>
    <w:rsid w:val="00653A05"/>
    <w:rsid w:val="00653F21"/>
    <w:rsid w:val="006578DC"/>
    <w:rsid w:val="00660E40"/>
    <w:rsid w:val="0066126E"/>
    <w:rsid w:val="0066140C"/>
    <w:rsid w:val="006627F1"/>
    <w:rsid w:val="0066290B"/>
    <w:rsid w:val="00662D6B"/>
    <w:rsid w:val="0066356D"/>
    <w:rsid w:val="0066385D"/>
    <w:rsid w:val="00664461"/>
    <w:rsid w:val="00664BB9"/>
    <w:rsid w:val="00664E74"/>
    <w:rsid w:val="006651C2"/>
    <w:rsid w:val="00665263"/>
    <w:rsid w:val="006655DF"/>
    <w:rsid w:val="00666125"/>
    <w:rsid w:val="00666D69"/>
    <w:rsid w:val="00667CAD"/>
    <w:rsid w:val="00672207"/>
    <w:rsid w:val="00673CDB"/>
    <w:rsid w:val="00674863"/>
    <w:rsid w:val="0067512C"/>
    <w:rsid w:val="0067702C"/>
    <w:rsid w:val="00677DDD"/>
    <w:rsid w:val="00677ED7"/>
    <w:rsid w:val="00680247"/>
    <w:rsid w:val="00680640"/>
    <w:rsid w:val="00680836"/>
    <w:rsid w:val="00680F72"/>
    <w:rsid w:val="00682664"/>
    <w:rsid w:val="00683567"/>
    <w:rsid w:val="00683C10"/>
    <w:rsid w:val="00684398"/>
    <w:rsid w:val="00684608"/>
    <w:rsid w:val="00684DFD"/>
    <w:rsid w:val="006872DD"/>
    <w:rsid w:val="00687FB6"/>
    <w:rsid w:val="006903F0"/>
    <w:rsid w:val="006907DD"/>
    <w:rsid w:val="0069129C"/>
    <w:rsid w:val="00691D07"/>
    <w:rsid w:val="0069371C"/>
    <w:rsid w:val="006937CB"/>
    <w:rsid w:val="006937D9"/>
    <w:rsid w:val="00693852"/>
    <w:rsid w:val="006940A0"/>
    <w:rsid w:val="006944F8"/>
    <w:rsid w:val="0069498A"/>
    <w:rsid w:val="0069592A"/>
    <w:rsid w:val="00695A0B"/>
    <w:rsid w:val="00695C59"/>
    <w:rsid w:val="006A01FA"/>
    <w:rsid w:val="006A16B7"/>
    <w:rsid w:val="006A1DF7"/>
    <w:rsid w:val="006A262A"/>
    <w:rsid w:val="006A37DC"/>
    <w:rsid w:val="006A3CF0"/>
    <w:rsid w:val="006A40A3"/>
    <w:rsid w:val="006A416F"/>
    <w:rsid w:val="006A47F4"/>
    <w:rsid w:val="006A4A3E"/>
    <w:rsid w:val="006A4BDA"/>
    <w:rsid w:val="006A526A"/>
    <w:rsid w:val="006A555C"/>
    <w:rsid w:val="006A6F87"/>
    <w:rsid w:val="006A7060"/>
    <w:rsid w:val="006A73B4"/>
    <w:rsid w:val="006A75B4"/>
    <w:rsid w:val="006B0061"/>
    <w:rsid w:val="006B1164"/>
    <w:rsid w:val="006B2B23"/>
    <w:rsid w:val="006B2EC5"/>
    <w:rsid w:val="006B37B3"/>
    <w:rsid w:val="006B3C15"/>
    <w:rsid w:val="006B4286"/>
    <w:rsid w:val="006B4370"/>
    <w:rsid w:val="006B4869"/>
    <w:rsid w:val="006B5B84"/>
    <w:rsid w:val="006B65B8"/>
    <w:rsid w:val="006B74E0"/>
    <w:rsid w:val="006B79CE"/>
    <w:rsid w:val="006B7AF1"/>
    <w:rsid w:val="006C0D30"/>
    <w:rsid w:val="006C0D53"/>
    <w:rsid w:val="006C1940"/>
    <w:rsid w:val="006C1B86"/>
    <w:rsid w:val="006C1EAC"/>
    <w:rsid w:val="006C2815"/>
    <w:rsid w:val="006C2FC0"/>
    <w:rsid w:val="006C3913"/>
    <w:rsid w:val="006C3E1E"/>
    <w:rsid w:val="006C4ED3"/>
    <w:rsid w:val="006C5215"/>
    <w:rsid w:val="006C5266"/>
    <w:rsid w:val="006C5CF2"/>
    <w:rsid w:val="006C6214"/>
    <w:rsid w:val="006C6323"/>
    <w:rsid w:val="006C7051"/>
    <w:rsid w:val="006D0081"/>
    <w:rsid w:val="006D038B"/>
    <w:rsid w:val="006D1A49"/>
    <w:rsid w:val="006D3993"/>
    <w:rsid w:val="006D50F4"/>
    <w:rsid w:val="006D53C7"/>
    <w:rsid w:val="006D5740"/>
    <w:rsid w:val="006D7625"/>
    <w:rsid w:val="006E05F9"/>
    <w:rsid w:val="006E1B3D"/>
    <w:rsid w:val="006E1C99"/>
    <w:rsid w:val="006E2FED"/>
    <w:rsid w:val="006E4D6A"/>
    <w:rsid w:val="006E5919"/>
    <w:rsid w:val="006E5C5D"/>
    <w:rsid w:val="006E7987"/>
    <w:rsid w:val="006F02EF"/>
    <w:rsid w:val="006F0BE3"/>
    <w:rsid w:val="006F1077"/>
    <w:rsid w:val="006F1B46"/>
    <w:rsid w:val="006F228E"/>
    <w:rsid w:val="006F2E24"/>
    <w:rsid w:val="006F4797"/>
    <w:rsid w:val="006F5740"/>
    <w:rsid w:val="006F589C"/>
    <w:rsid w:val="006F62BE"/>
    <w:rsid w:val="006F70AC"/>
    <w:rsid w:val="006F7F2F"/>
    <w:rsid w:val="006F7FB8"/>
    <w:rsid w:val="0070056B"/>
    <w:rsid w:val="007009F7"/>
    <w:rsid w:val="00702002"/>
    <w:rsid w:val="007025E3"/>
    <w:rsid w:val="00702ABE"/>
    <w:rsid w:val="0070354B"/>
    <w:rsid w:val="0070375C"/>
    <w:rsid w:val="00704737"/>
    <w:rsid w:val="00705B27"/>
    <w:rsid w:val="00705CDE"/>
    <w:rsid w:val="0070654E"/>
    <w:rsid w:val="00706C65"/>
    <w:rsid w:val="00707254"/>
    <w:rsid w:val="00707776"/>
    <w:rsid w:val="00707AC7"/>
    <w:rsid w:val="007105FE"/>
    <w:rsid w:val="00710CFB"/>
    <w:rsid w:val="007110AA"/>
    <w:rsid w:val="007111CD"/>
    <w:rsid w:val="00711ACD"/>
    <w:rsid w:val="00713769"/>
    <w:rsid w:val="00713AC8"/>
    <w:rsid w:val="00714993"/>
    <w:rsid w:val="00714DBB"/>
    <w:rsid w:val="007161BE"/>
    <w:rsid w:val="00716418"/>
    <w:rsid w:val="00717335"/>
    <w:rsid w:val="0072060D"/>
    <w:rsid w:val="00721066"/>
    <w:rsid w:val="00722B86"/>
    <w:rsid w:val="00722E45"/>
    <w:rsid w:val="00723B5A"/>
    <w:rsid w:val="007243C1"/>
    <w:rsid w:val="00724678"/>
    <w:rsid w:val="0072481F"/>
    <w:rsid w:val="007248AA"/>
    <w:rsid w:val="00724920"/>
    <w:rsid w:val="00726825"/>
    <w:rsid w:val="00727AF1"/>
    <w:rsid w:val="0073043D"/>
    <w:rsid w:val="007318BF"/>
    <w:rsid w:val="00732915"/>
    <w:rsid w:val="00732A7B"/>
    <w:rsid w:val="00736039"/>
    <w:rsid w:val="0073686D"/>
    <w:rsid w:val="00736EF0"/>
    <w:rsid w:val="007378B7"/>
    <w:rsid w:val="00740D93"/>
    <w:rsid w:val="00740EBD"/>
    <w:rsid w:val="007412DF"/>
    <w:rsid w:val="00742AC6"/>
    <w:rsid w:val="00742DC2"/>
    <w:rsid w:val="007449E9"/>
    <w:rsid w:val="00744CCD"/>
    <w:rsid w:val="00746336"/>
    <w:rsid w:val="00751E95"/>
    <w:rsid w:val="00753504"/>
    <w:rsid w:val="00754F5B"/>
    <w:rsid w:val="0075512C"/>
    <w:rsid w:val="00756D75"/>
    <w:rsid w:val="007625AD"/>
    <w:rsid w:val="00762977"/>
    <w:rsid w:val="00763DAA"/>
    <w:rsid w:val="00764421"/>
    <w:rsid w:val="00764E98"/>
    <w:rsid w:val="0076517D"/>
    <w:rsid w:val="007651CD"/>
    <w:rsid w:val="00765343"/>
    <w:rsid w:val="00765832"/>
    <w:rsid w:val="00765AEA"/>
    <w:rsid w:val="00765DC8"/>
    <w:rsid w:val="00766415"/>
    <w:rsid w:val="00766475"/>
    <w:rsid w:val="007664AE"/>
    <w:rsid w:val="007703F4"/>
    <w:rsid w:val="00770B55"/>
    <w:rsid w:val="00771035"/>
    <w:rsid w:val="007713F5"/>
    <w:rsid w:val="00771E6F"/>
    <w:rsid w:val="00772086"/>
    <w:rsid w:val="00772C8A"/>
    <w:rsid w:val="00772D2B"/>
    <w:rsid w:val="00772D47"/>
    <w:rsid w:val="00773CDC"/>
    <w:rsid w:val="00776568"/>
    <w:rsid w:val="00777461"/>
    <w:rsid w:val="00777AE1"/>
    <w:rsid w:val="00777E90"/>
    <w:rsid w:val="007815B6"/>
    <w:rsid w:val="00782574"/>
    <w:rsid w:val="00782B5E"/>
    <w:rsid w:val="007831AA"/>
    <w:rsid w:val="007847CA"/>
    <w:rsid w:val="00784F87"/>
    <w:rsid w:val="00784FDE"/>
    <w:rsid w:val="007857DB"/>
    <w:rsid w:val="00785EF8"/>
    <w:rsid w:val="00786DF7"/>
    <w:rsid w:val="00790B47"/>
    <w:rsid w:val="0079167F"/>
    <w:rsid w:val="0079322D"/>
    <w:rsid w:val="00794DAF"/>
    <w:rsid w:val="007955B6"/>
    <w:rsid w:val="00797013"/>
    <w:rsid w:val="0079773E"/>
    <w:rsid w:val="00797746"/>
    <w:rsid w:val="007A1CF8"/>
    <w:rsid w:val="007A2AD3"/>
    <w:rsid w:val="007A32A8"/>
    <w:rsid w:val="007A3C51"/>
    <w:rsid w:val="007A3EC4"/>
    <w:rsid w:val="007A5E39"/>
    <w:rsid w:val="007A60D5"/>
    <w:rsid w:val="007A6562"/>
    <w:rsid w:val="007A6B77"/>
    <w:rsid w:val="007A6B91"/>
    <w:rsid w:val="007A7312"/>
    <w:rsid w:val="007A73CE"/>
    <w:rsid w:val="007A7713"/>
    <w:rsid w:val="007A798C"/>
    <w:rsid w:val="007A7E9D"/>
    <w:rsid w:val="007A7F9C"/>
    <w:rsid w:val="007B07BE"/>
    <w:rsid w:val="007B0BAF"/>
    <w:rsid w:val="007B1066"/>
    <w:rsid w:val="007B1258"/>
    <w:rsid w:val="007B1A5D"/>
    <w:rsid w:val="007B28F7"/>
    <w:rsid w:val="007B3106"/>
    <w:rsid w:val="007B3E01"/>
    <w:rsid w:val="007B47F4"/>
    <w:rsid w:val="007B616B"/>
    <w:rsid w:val="007B64C9"/>
    <w:rsid w:val="007B7FB5"/>
    <w:rsid w:val="007C0E38"/>
    <w:rsid w:val="007C0F56"/>
    <w:rsid w:val="007C1D33"/>
    <w:rsid w:val="007C1F05"/>
    <w:rsid w:val="007C2450"/>
    <w:rsid w:val="007C2F65"/>
    <w:rsid w:val="007C308E"/>
    <w:rsid w:val="007C3203"/>
    <w:rsid w:val="007C3BA7"/>
    <w:rsid w:val="007C45D7"/>
    <w:rsid w:val="007C4E15"/>
    <w:rsid w:val="007C60FD"/>
    <w:rsid w:val="007C7021"/>
    <w:rsid w:val="007D0F58"/>
    <w:rsid w:val="007D11B8"/>
    <w:rsid w:val="007D1416"/>
    <w:rsid w:val="007D1572"/>
    <w:rsid w:val="007D167A"/>
    <w:rsid w:val="007D2258"/>
    <w:rsid w:val="007D3D29"/>
    <w:rsid w:val="007D3ED0"/>
    <w:rsid w:val="007D624F"/>
    <w:rsid w:val="007D69CD"/>
    <w:rsid w:val="007D69D8"/>
    <w:rsid w:val="007E0FA2"/>
    <w:rsid w:val="007E1360"/>
    <w:rsid w:val="007E14F1"/>
    <w:rsid w:val="007E2650"/>
    <w:rsid w:val="007E27A9"/>
    <w:rsid w:val="007E2AAE"/>
    <w:rsid w:val="007E43FE"/>
    <w:rsid w:val="007E4E9D"/>
    <w:rsid w:val="007E5097"/>
    <w:rsid w:val="007E52AB"/>
    <w:rsid w:val="007E5A51"/>
    <w:rsid w:val="007E6894"/>
    <w:rsid w:val="007E6CBB"/>
    <w:rsid w:val="007E719C"/>
    <w:rsid w:val="007E79B9"/>
    <w:rsid w:val="007F0193"/>
    <w:rsid w:val="007F0AFA"/>
    <w:rsid w:val="007F10C0"/>
    <w:rsid w:val="007F19A6"/>
    <w:rsid w:val="007F53EB"/>
    <w:rsid w:val="007F57E2"/>
    <w:rsid w:val="007F6CBD"/>
    <w:rsid w:val="007F6D67"/>
    <w:rsid w:val="007F7F78"/>
    <w:rsid w:val="00801490"/>
    <w:rsid w:val="008017FF"/>
    <w:rsid w:val="008024F1"/>
    <w:rsid w:val="00802D39"/>
    <w:rsid w:val="008030EA"/>
    <w:rsid w:val="0080454F"/>
    <w:rsid w:val="00804FDB"/>
    <w:rsid w:val="00805BF3"/>
    <w:rsid w:val="00805DDB"/>
    <w:rsid w:val="00806857"/>
    <w:rsid w:val="00806C40"/>
    <w:rsid w:val="00810DEE"/>
    <w:rsid w:val="00811FB9"/>
    <w:rsid w:val="008121A2"/>
    <w:rsid w:val="00812E24"/>
    <w:rsid w:val="00812FB2"/>
    <w:rsid w:val="00812FDA"/>
    <w:rsid w:val="0081377E"/>
    <w:rsid w:val="0081393D"/>
    <w:rsid w:val="00813B56"/>
    <w:rsid w:val="00813E61"/>
    <w:rsid w:val="00813ED6"/>
    <w:rsid w:val="008143E8"/>
    <w:rsid w:val="0081548F"/>
    <w:rsid w:val="0081549C"/>
    <w:rsid w:val="00816290"/>
    <w:rsid w:val="008162A8"/>
    <w:rsid w:val="00816FA9"/>
    <w:rsid w:val="00820631"/>
    <w:rsid w:val="00822524"/>
    <w:rsid w:val="00822559"/>
    <w:rsid w:val="00822AB7"/>
    <w:rsid w:val="00822CD1"/>
    <w:rsid w:val="00823872"/>
    <w:rsid w:val="008249E6"/>
    <w:rsid w:val="00825F5B"/>
    <w:rsid w:val="008300AF"/>
    <w:rsid w:val="00831CF7"/>
    <w:rsid w:val="0083205E"/>
    <w:rsid w:val="00832F4F"/>
    <w:rsid w:val="00833025"/>
    <w:rsid w:val="00834CB4"/>
    <w:rsid w:val="0083623B"/>
    <w:rsid w:val="0083679D"/>
    <w:rsid w:val="00840C00"/>
    <w:rsid w:val="00840F74"/>
    <w:rsid w:val="00841529"/>
    <w:rsid w:val="00841C7B"/>
    <w:rsid w:val="0084278F"/>
    <w:rsid w:val="00843457"/>
    <w:rsid w:val="00843B18"/>
    <w:rsid w:val="008440C7"/>
    <w:rsid w:val="00850B4E"/>
    <w:rsid w:val="00850DE4"/>
    <w:rsid w:val="00850FA1"/>
    <w:rsid w:val="008514E8"/>
    <w:rsid w:val="00851A58"/>
    <w:rsid w:val="00852214"/>
    <w:rsid w:val="00852E8F"/>
    <w:rsid w:val="00853A49"/>
    <w:rsid w:val="00853B6B"/>
    <w:rsid w:val="008545D8"/>
    <w:rsid w:val="008550BE"/>
    <w:rsid w:val="008554ED"/>
    <w:rsid w:val="00855B1C"/>
    <w:rsid w:val="00856A33"/>
    <w:rsid w:val="00860088"/>
    <w:rsid w:val="00860244"/>
    <w:rsid w:val="0086062C"/>
    <w:rsid w:val="00860780"/>
    <w:rsid w:val="00860A50"/>
    <w:rsid w:val="00861347"/>
    <w:rsid w:val="00861D5A"/>
    <w:rsid w:val="00862E6E"/>
    <w:rsid w:val="008635CC"/>
    <w:rsid w:val="00864262"/>
    <w:rsid w:val="0086468F"/>
    <w:rsid w:val="008650AB"/>
    <w:rsid w:val="008668E2"/>
    <w:rsid w:val="00867091"/>
    <w:rsid w:val="00870F86"/>
    <w:rsid w:val="008716F2"/>
    <w:rsid w:val="00871F52"/>
    <w:rsid w:val="00872B34"/>
    <w:rsid w:val="00873E53"/>
    <w:rsid w:val="00875414"/>
    <w:rsid w:val="00875822"/>
    <w:rsid w:val="00876141"/>
    <w:rsid w:val="00877403"/>
    <w:rsid w:val="00877757"/>
    <w:rsid w:val="0087794C"/>
    <w:rsid w:val="00883158"/>
    <w:rsid w:val="00884675"/>
    <w:rsid w:val="00886B96"/>
    <w:rsid w:val="00886C8E"/>
    <w:rsid w:val="008872D9"/>
    <w:rsid w:val="008903DD"/>
    <w:rsid w:val="008908E8"/>
    <w:rsid w:val="00890F81"/>
    <w:rsid w:val="008912C1"/>
    <w:rsid w:val="00892101"/>
    <w:rsid w:val="00892196"/>
    <w:rsid w:val="00892984"/>
    <w:rsid w:val="0089481B"/>
    <w:rsid w:val="00896332"/>
    <w:rsid w:val="00896984"/>
    <w:rsid w:val="00896B86"/>
    <w:rsid w:val="00896FD1"/>
    <w:rsid w:val="0089785A"/>
    <w:rsid w:val="008978D7"/>
    <w:rsid w:val="00897D6F"/>
    <w:rsid w:val="008A032E"/>
    <w:rsid w:val="008A0399"/>
    <w:rsid w:val="008A0607"/>
    <w:rsid w:val="008A07A9"/>
    <w:rsid w:val="008A1647"/>
    <w:rsid w:val="008A1E40"/>
    <w:rsid w:val="008A22CC"/>
    <w:rsid w:val="008A395E"/>
    <w:rsid w:val="008A3B2C"/>
    <w:rsid w:val="008A45BA"/>
    <w:rsid w:val="008A48DB"/>
    <w:rsid w:val="008A4F51"/>
    <w:rsid w:val="008A51FE"/>
    <w:rsid w:val="008A5C02"/>
    <w:rsid w:val="008A5E64"/>
    <w:rsid w:val="008A6B45"/>
    <w:rsid w:val="008A6CE7"/>
    <w:rsid w:val="008A6CFA"/>
    <w:rsid w:val="008A70C2"/>
    <w:rsid w:val="008B022F"/>
    <w:rsid w:val="008B064D"/>
    <w:rsid w:val="008B1808"/>
    <w:rsid w:val="008B1D98"/>
    <w:rsid w:val="008B246A"/>
    <w:rsid w:val="008B257C"/>
    <w:rsid w:val="008B2FBC"/>
    <w:rsid w:val="008B3568"/>
    <w:rsid w:val="008B42A7"/>
    <w:rsid w:val="008B4CFF"/>
    <w:rsid w:val="008B527A"/>
    <w:rsid w:val="008B5301"/>
    <w:rsid w:val="008B59D0"/>
    <w:rsid w:val="008B621F"/>
    <w:rsid w:val="008B6A42"/>
    <w:rsid w:val="008B70B6"/>
    <w:rsid w:val="008B724A"/>
    <w:rsid w:val="008B7BEC"/>
    <w:rsid w:val="008B7C88"/>
    <w:rsid w:val="008C0212"/>
    <w:rsid w:val="008C061C"/>
    <w:rsid w:val="008C1399"/>
    <w:rsid w:val="008C2B83"/>
    <w:rsid w:val="008C34D3"/>
    <w:rsid w:val="008C3849"/>
    <w:rsid w:val="008C38E8"/>
    <w:rsid w:val="008C3BD5"/>
    <w:rsid w:val="008C438E"/>
    <w:rsid w:val="008C481F"/>
    <w:rsid w:val="008C58F2"/>
    <w:rsid w:val="008C5AC6"/>
    <w:rsid w:val="008C5AD9"/>
    <w:rsid w:val="008C5EA4"/>
    <w:rsid w:val="008C6D4A"/>
    <w:rsid w:val="008D1809"/>
    <w:rsid w:val="008D2125"/>
    <w:rsid w:val="008D2136"/>
    <w:rsid w:val="008D2927"/>
    <w:rsid w:val="008D300D"/>
    <w:rsid w:val="008D3087"/>
    <w:rsid w:val="008D3454"/>
    <w:rsid w:val="008D37F3"/>
    <w:rsid w:val="008D3D49"/>
    <w:rsid w:val="008D3D7E"/>
    <w:rsid w:val="008D4439"/>
    <w:rsid w:val="008D6055"/>
    <w:rsid w:val="008D6D56"/>
    <w:rsid w:val="008D7651"/>
    <w:rsid w:val="008D7B2F"/>
    <w:rsid w:val="008E164B"/>
    <w:rsid w:val="008E1AF3"/>
    <w:rsid w:val="008E27BA"/>
    <w:rsid w:val="008E280F"/>
    <w:rsid w:val="008E2BD7"/>
    <w:rsid w:val="008E3D7A"/>
    <w:rsid w:val="008E4237"/>
    <w:rsid w:val="008E523F"/>
    <w:rsid w:val="008E6BF1"/>
    <w:rsid w:val="008E700C"/>
    <w:rsid w:val="008E7032"/>
    <w:rsid w:val="008E7965"/>
    <w:rsid w:val="008E79F6"/>
    <w:rsid w:val="008F156A"/>
    <w:rsid w:val="008F2480"/>
    <w:rsid w:val="008F421D"/>
    <w:rsid w:val="008F502B"/>
    <w:rsid w:val="008F5DC3"/>
    <w:rsid w:val="00901A7D"/>
    <w:rsid w:val="0090215F"/>
    <w:rsid w:val="00902F23"/>
    <w:rsid w:val="00903623"/>
    <w:rsid w:val="00903FC0"/>
    <w:rsid w:val="009046D4"/>
    <w:rsid w:val="009050B4"/>
    <w:rsid w:val="0090538A"/>
    <w:rsid w:val="00906228"/>
    <w:rsid w:val="009074C9"/>
    <w:rsid w:val="009077A7"/>
    <w:rsid w:val="00907CE6"/>
    <w:rsid w:val="00910071"/>
    <w:rsid w:val="009102D0"/>
    <w:rsid w:val="00910568"/>
    <w:rsid w:val="00910AD8"/>
    <w:rsid w:val="00911140"/>
    <w:rsid w:val="009111EC"/>
    <w:rsid w:val="00911582"/>
    <w:rsid w:val="00911E6F"/>
    <w:rsid w:val="00911EA7"/>
    <w:rsid w:val="009121AF"/>
    <w:rsid w:val="0091289C"/>
    <w:rsid w:val="0091369E"/>
    <w:rsid w:val="009139DF"/>
    <w:rsid w:val="00913B83"/>
    <w:rsid w:val="0091411F"/>
    <w:rsid w:val="00914B36"/>
    <w:rsid w:val="009153BF"/>
    <w:rsid w:val="0091797B"/>
    <w:rsid w:val="009179EC"/>
    <w:rsid w:val="0092109C"/>
    <w:rsid w:val="009215F0"/>
    <w:rsid w:val="009233C8"/>
    <w:rsid w:val="009271E2"/>
    <w:rsid w:val="00930C64"/>
    <w:rsid w:val="00931C76"/>
    <w:rsid w:val="0093215E"/>
    <w:rsid w:val="00932360"/>
    <w:rsid w:val="00932E88"/>
    <w:rsid w:val="0093426A"/>
    <w:rsid w:val="00934383"/>
    <w:rsid w:val="00934AB7"/>
    <w:rsid w:val="00934EB8"/>
    <w:rsid w:val="009351AE"/>
    <w:rsid w:val="00935582"/>
    <w:rsid w:val="009360A8"/>
    <w:rsid w:val="00937305"/>
    <w:rsid w:val="00937773"/>
    <w:rsid w:val="009404EA"/>
    <w:rsid w:val="00940DB4"/>
    <w:rsid w:val="009415A8"/>
    <w:rsid w:val="00942608"/>
    <w:rsid w:val="00943854"/>
    <w:rsid w:val="00943CBB"/>
    <w:rsid w:val="00943D7C"/>
    <w:rsid w:val="00944A9E"/>
    <w:rsid w:val="00947613"/>
    <w:rsid w:val="00947694"/>
    <w:rsid w:val="009501E3"/>
    <w:rsid w:val="009538C3"/>
    <w:rsid w:val="009540DC"/>
    <w:rsid w:val="00954147"/>
    <w:rsid w:val="0095645A"/>
    <w:rsid w:val="009565C4"/>
    <w:rsid w:val="00956850"/>
    <w:rsid w:val="009578A8"/>
    <w:rsid w:val="00957E14"/>
    <w:rsid w:val="0096005A"/>
    <w:rsid w:val="00960E40"/>
    <w:rsid w:val="00962584"/>
    <w:rsid w:val="00962FE7"/>
    <w:rsid w:val="0096376C"/>
    <w:rsid w:val="00963D96"/>
    <w:rsid w:val="009666FC"/>
    <w:rsid w:val="009671E7"/>
    <w:rsid w:val="00967828"/>
    <w:rsid w:val="00967A99"/>
    <w:rsid w:val="00967C84"/>
    <w:rsid w:val="009704ED"/>
    <w:rsid w:val="00970DBA"/>
    <w:rsid w:val="00971BF0"/>
    <w:rsid w:val="0097313D"/>
    <w:rsid w:val="00973382"/>
    <w:rsid w:val="009733AA"/>
    <w:rsid w:val="009743A8"/>
    <w:rsid w:val="00974ADB"/>
    <w:rsid w:val="00975BE2"/>
    <w:rsid w:val="00980B5F"/>
    <w:rsid w:val="0098154E"/>
    <w:rsid w:val="00981B8E"/>
    <w:rsid w:val="009833EC"/>
    <w:rsid w:val="009834F4"/>
    <w:rsid w:val="00983755"/>
    <w:rsid w:val="00983EDC"/>
    <w:rsid w:val="00984079"/>
    <w:rsid w:val="009840AC"/>
    <w:rsid w:val="0098504B"/>
    <w:rsid w:val="00986519"/>
    <w:rsid w:val="009869EB"/>
    <w:rsid w:val="00986DCE"/>
    <w:rsid w:val="009870A7"/>
    <w:rsid w:val="009870F2"/>
    <w:rsid w:val="0098729F"/>
    <w:rsid w:val="0099021D"/>
    <w:rsid w:val="00990E56"/>
    <w:rsid w:val="00991085"/>
    <w:rsid w:val="00994170"/>
    <w:rsid w:val="00994402"/>
    <w:rsid w:val="00994563"/>
    <w:rsid w:val="00994800"/>
    <w:rsid w:val="009A11A4"/>
    <w:rsid w:val="009A125F"/>
    <w:rsid w:val="009A1B22"/>
    <w:rsid w:val="009A24CD"/>
    <w:rsid w:val="009A2ADD"/>
    <w:rsid w:val="009A358B"/>
    <w:rsid w:val="009A367E"/>
    <w:rsid w:val="009A3752"/>
    <w:rsid w:val="009A4B0D"/>
    <w:rsid w:val="009A4FEB"/>
    <w:rsid w:val="009A51C3"/>
    <w:rsid w:val="009A552A"/>
    <w:rsid w:val="009B0A5D"/>
    <w:rsid w:val="009B0F4D"/>
    <w:rsid w:val="009B1682"/>
    <w:rsid w:val="009B1763"/>
    <w:rsid w:val="009B1908"/>
    <w:rsid w:val="009B1BA0"/>
    <w:rsid w:val="009B1E56"/>
    <w:rsid w:val="009B2081"/>
    <w:rsid w:val="009B213D"/>
    <w:rsid w:val="009B2174"/>
    <w:rsid w:val="009B2782"/>
    <w:rsid w:val="009B2F6F"/>
    <w:rsid w:val="009B341A"/>
    <w:rsid w:val="009B385F"/>
    <w:rsid w:val="009B3F76"/>
    <w:rsid w:val="009B450A"/>
    <w:rsid w:val="009B50FD"/>
    <w:rsid w:val="009B51AB"/>
    <w:rsid w:val="009B5852"/>
    <w:rsid w:val="009B607B"/>
    <w:rsid w:val="009B651A"/>
    <w:rsid w:val="009B7DF0"/>
    <w:rsid w:val="009C0114"/>
    <w:rsid w:val="009C0DB5"/>
    <w:rsid w:val="009C1004"/>
    <w:rsid w:val="009C1C3A"/>
    <w:rsid w:val="009C2325"/>
    <w:rsid w:val="009C2923"/>
    <w:rsid w:val="009C3DE6"/>
    <w:rsid w:val="009C4EF0"/>
    <w:rsid w:val="009C5375"/>
    <w:rsid w:val="009C5E39"/>
    <w:rsid w:val="009C66FA"/>
    <w:rsid w:val="009C6E53"/>
    <w:rsid w:val="009D1573"/>
    <w:rsid w:val="009D1BA4"/>
    <w:rsid w:val="009D214F"/>
    <w:rsid w:val="009D281C"/>
    <w:rsid w:val="009D2C91"/>
    <w:rsid w:val="009D304B"/>
    <w:rsid w:val="009D3D47"/>
    <w:rsid w:val="009D3EC5"/>
    <w:rsid w:val="009D45E7"/>
    <w:rsid w:val="009D584A"/>
    <w:rsid w:val="009D63CA"/>
    <w:rsid w:val="009D7E2A"/>
    <w:rsid w:val="009E0123"/>
    <w:rsid w:val="009E01EE"/>
    <w:rsid w:val="009E0C7B"/>
    <w:rsid w:val="009E0DC6"/>
    <w:rsid w:val="009E3F64"/>
    <w:rsid w:val="009E42EE"/>
    <w:rsid w:val="009E534C"/>
    <w:rsid w:val="009E5714"/>
    <w:rsid w:val="009E57D4"/>
    <w:rsid w:val="009E61A9"/>
    <w:rsid w:val="009E6929"/>
    <w:rsid w:val="009E7812"/>
    <w:rsid w:val="009E7A15"/>
    <w:rsid w:val="009E7B97"/>
    <w:rsid w:val="009F0E7D"/>
    <w:rsid w:val="009F1153"/>
    <w:rsid w:val="009F2380"/>
    <w:rsid w:val="009F26AB"/>
    <w:rsid w:val="009F2E92"/>
    <w:rsid w:val="009F2FC8"/>
    <w:rsid w:val="009F3EEA"/>
    <w:rsid w:val="009F406A"/>
    <w:rsid w:val="009F59A8"/>
    <w:rsid w:val="009F5C72"/>
    <w:rsid w:val="009F6342"/>
    <w:rsid w:val="009F6A89"/>
    <w:rsid w:val="009F724D"/>
    <w:rsid w:val="009F7ABF"/>
    <w:rsid w:val="00A02DEA"/>
    <w:rsid w:val="00A02E11"/>
    <w:rsid w:val="00A03E7C"/>
    <w:rsid w:val="00A04CD2"/>
    <w:rsid w:val="00A04FE4"/>
    <w:rsid w:val="00A05C74"/>
    <w:rsid w:val="00A068F9"/>
    <w:rsid w:val="00A069AB"/>
    <w:rsid w:val="00A06E96"/>
    <w:rsid w:val="00A0771E"/>
    <w:rsid w:val="00A07805"/>
    <w:rsid w:val="00A10FFB"/>
    <w:rsid w:val="00A14AF4"/>
    <w:rsid w:val="00A15E6A"/>
    <w:rsid w:val="00A160BD"/>
    <w:rsid w:val="00A1616C"/>
    <w:rsid w:val="00A16AAD"/>
    <w:rsid w:val="00A16DCA"/>
    <w:rsid w:val="00A16E27"/>
    <w:rsid w:val="00A17C20"/>
    <w:rsid w:val="00A206A4"/>
    <w:rsid w:val="00A217E3"/>
    <w:rsid w:val="00A2208E"/>
    <w:rsid w:val="00A22643"/>
    <w:rsid w:val="00A22DF1"/>
    <w:rsid w:val="00A23DE4"/>
    <w:rsid w:val="00A23EC5"/>
    <w:rsid w:val="00A245DC"/>
    <w:rsid w:val="00A24B1E"/>
    <w:rsid w:val="00A24D7C"/>
    <w:rsid w:val="00A250E2"/>
    <w:rsid w:val="00A27254"/>
    <w:rsid w:val="00A275E2"/>
    <w:rsid w:val="00A30BC3"/>
    <w:rsid w:val="00A31031"/>
    <w:rsid w:val="00A311D6"/>
    <w:rsid w:val="00A31627"/>
    <w:rsid w:val="00A31818"/>
    <w:rsid w:val="00A31D00"/>
    <w:rsid w:val="00A322A4"/>
    <w:rsid w:val="00A32309"/>
    <w:rsid w:val="00A340E7"/>
    <w:rsid w:val="00A359D2"/>
    <w:rsid w:val="00A35BE7"/>
    <w:rsid w:val="00A35CA6"/>
    <w:rsid w:val="00A4078E"/>
    <w:rsid w:val="00A41B59"/>
    <w:rsid w:val="00A42DDD"/>
    <w:rsid w:val="00A43135"/>
    <w:rsid w:val="00A4314C"/>
    <w:rsid w:val="00A43668"/>
    <w:rsid w:val="00A43D11"/>
    <w:rsid w:val="00A443DB"/>
    <w:rsid w:val="00A444A4"/>
    <w:rsid w:val="00A4492C"/>
    <w:rsid w:val="00A44CDB"/>
    <w:rsid w:val="00A4508C"/>
    <w:rsid w:val="00A453D4"/>
    <w:rsid w:val="00A5041B"/>
    <w:rsid w:val="00A5046E"/>
    <w:rsid w:val="00A504DF"/>
    <w:rsid w:val="00A52068"/>
    <w:rsid w:val="00A523BF"/>
    <w:rsid w:val="00A52CC7"/>
    <w:rsid w:val="00A53E75"/>
    <w:rsid w:val="00A54E0F"/>
    <w:rsid w:val="00A54F35"/>
    <w:rsid w:val="00A55B0E"/>
    <w:rsid w:val="00A5772F"/>
    <w:rsid w:val="00A577C7"/>
    <w:rsid w:val="00A57E79"/>
    <w:rsid w:val="00A6131F"/>
    <w:rsid w:val="00A61EFB"/>
    <w:rsid w:val="00A6213B"/>
    <w:rsid w:val="00A62D80"/>
    <w:rsid w:val="00A667F7"/>
    <w:rsid w:val="00A66AF0"/>
    <w:rsid w:val="00A6721E"/>
    <w:rsid w:val="00A71D8A"/>
    <w:rsid w:val="00A72E3D"/>
    <w:rsid w:val="00A74360"/>
    <w:rsid w:val="00A75881"/>
    <w:rsid w:val="00A75981"/>
    <w:rsid w:val="00A7667D"/>
    <w:rsid w:val="00A76C11"/>
    <w:rsid w:val="00A77707"/>
    <w:rsid w:val="00A805A8"/>
    <w:rsid w:val="00A80D29"/>
    <w:rsid w:val="00A80E90"/>
    <w:rsid w:val="00A80F31"/>
    <w:rsid w:val="00A80F96"/>
    <w:rsid w:val="00A81238"/>
    <w:rsid w:val="00A8230F"/>
    <w:rsid w:val="00A848CA"/>
    <w:rsid w:val="00A85003"/>
    <w:rsid w:val="00A85356"/>
    <w:rsid w:val="00A8536B"/>
    <w:rsid w:val="00A853E7"/>
    <w:rsid w:val="00A8578A"/>
    <w:rsid w:val="00A85947"/>
    <w:rsid w:val="00A85D29"/>
    <w:rsid w:val="00A86F83"/>
    <w:rsid w:val="00A87467"/>
    <w:rsid w:val="00A87BF1"/>
    <w:rsid w:val="00A87ED7"/>
    <w:rsid w:val="00A90066"/>
    <w:rsid w:val="00A9068C"/>
    <w:rsid w:val="00A90A64"/>
    <w:rsid w:val="00A91484"/>
    <w:rsid w:val="00A91687"/>
    <w:rsid w:val="00A9337A"/>
    <w:rsid w:val="00A95230"/>
    <w:rsid w:val="00A95CCD"/>
    <w:rsid w:val="00A962DD"/>
    <w:rsid w:val="00A96E1A"/>
    <w:rsid w:val="00A97847"/>
    <w:rsid w:val="00AA08CC"/>
    <w:rsid w:val="00AA19C2"/>
    <w:rsid w:val="00AA24D7"/>
    <w:rsid w:val="00AA4590"/>
    <w:rsid w:val="00AA49E7"/>
    <w:rsid w:val="00AA64BA"/>
    <w:rsid w:val="00AA7421"/>
    <w:rsid w:val="00AA786C"/>
    <w:rsid w:val="00AA7DB6"/>
    <w:rsid w:val="00AB1114"/>
    <w:rsid w:val="00AB11F2"/>
    <w:rsid w:val="00AB1A72"/>
    <w:rsid w:val="00AB1CBB"/>
    <w:rsid w:val="00AB1DE0"/>
    <w:rsid w:val="00AB323F"/>
    <w:rsid w:val="00AB43B2"/>
    <w:rsid w:val="00AB5440"/>
    <w:rsid w:val="00AB56BD"/>
    <w:rsid w:val="00AB5CB6"/>
    <w:rsid w:val="00AB6058"/>
    <w:rsid w:val="00AB60D4"/>
    <w:rsid w:val="00AB6854"/>
    <w:rsid w:val="00AB70FE"/>
    <w:rsid w:val="00AB731A"/>
    <w:rsid w:val="00AC046F"/>
    <w:rsid w:val="00AC0C0C"/>
    <w:rsid w:val="00AC0EE3"/>
    <w:rsid w:val="00AC0FCE"/>
    <w:rsid w:val="00AC1733"/>
    <w:rsid w:val="00AC1C85"/>
    <w:rsid w:val="00AC1E34"/>
    <w:rsid w:val="00AC23FF"/>
    <w:rsid w:val="00AC2535"/>
    <w:rsid w:val="00AC2F5D"/>
    <w:rsid w:val="00AC4AA4"/>
    <w:rsid w:val="00AC6313"/>
    <w:rsid w:val="00AC6936"/>
    <w:rsid w:val="00AC7F22"/>
    <w:rsid w:val="00AD08B0"/>
    <w:rsid w:val="00AD1D64"/>
    <w:rsid w:val="00AD54F5"/>
    <w:rsid w:val="00AD6330"/>
    <w:rsid w:val="00AD6631"/>
    <w:rsid w:val="00AD6F69"/>
    <w:rsid w:val="00AD7AD6"/>
    <w:rsid w:val="00AE00D6"/>
    <w:rsid w:val="00AE03D5"/>
    <w:rsid w:val="00AE10B9"/>
    <w:rsid w:val="00AE1566"/>
    <w:rsid w:val="00AE1DE5"/>
    <w:rsid w:val="00AE2251"/>
    <w:rsid w:val="00AE3496"/>
    <w:rsid w:val="00AE5183"/>
    <w:rsid w:val="00AE59D9"/>
    <w:rsid w:val="00AE5BE1"/>
    <w:rsid w:val="00AE6B5A"/>
    <w:rsid w:val="00AE6E88"/>
    <w:rsid w:val="00AE7C09"/>
    <w:rsid w:val="00AF0587"/>
    <w:rsid w:val="00AF0F3A"/>
    <w:rsid w:val="00AF264E"/>
    <w:rsid w:val="00AF2C28"/>
    <w:rsid w:val="00AF4B60"/>
    <w:rsid w:val="00AF56D6"/>
    <w:rsid w:val="00AF645C"/>
    <w:rsid w:val="00AF65D1"/>
    <w:rsid w:val="00AF6D44"/>
    <w:rsid w:val="00B00209"/>
    <w:rsid w:val="00B003DD"/>
    <w:rsid w:val="00B00586"/>
    <w:rsid w:val="00B00DE1"/>
    <w:rsid w:val="00B010CE"/>
    <w:rsid w:val="00B01A47"/>
    <w:rsid w:val="00B02ACE"/>
    <w:rsid w:val="00B0339B"/>
    <w:rsid w:val="00B04E3F"/>
    <w:rsid w:val="00B05317"/>
    <w:rsid w:val="00B0708C"/>
    <w:rsid w:val="00B072CD"/>
    <w:rsid w:val="00B07936"/>
    <w:rsid w:val="00B07F14"/>
    <w:rsid w:val="00B1109B"/>
    <w:rsid w:val="00B11C98"/>
    <w:rsid w:val="00B12142"/>
    <w:rsid w:val="00B132CF"/>
    <w:rsid w:val="00B137FE"/>
    <w:rsid w:val="00B13D4A"/>
    <w:rsid w:val="00B14214"/>
    <w:rsid w:val="00B154AE"/>
    <w:rsid w:val="00B160D2"/>
    <w:rsid w:val="00B16B80"/>
    <w:rsid w:val="00B212D1"/>
    <w:rsid w:val="00B21AC3"/>
    <w:rsid w:val="00B21EA5"/>
    <w:rsid w:val="00B2235A"/>
    <w:rsid w:val="00B22DE7"/>
    <w:rsid w:val="00B23472"/>
    <w:rsid w:val="00B238C8"/>
    <w:rsid w:val="00B239A7"/>
    <w:rsid w:val="00B2428D"/>
    <w:rsid w:val="00B247C1"/>
    <w:rsid w:val="00B24B59"/>
    <w:rsid w:val="00B255B0"/>
    <w:rsid w:val="00B25980"/>
    <w:rsid w:val="00B26F64"/>
    <w:rsid w:val="00B27782"/>
    <w:rsid w:val="00B27C3A"/>
    <w:rsid w:val="00B31FEE"/>
    <w:rsid w:val="00B345E6"/>
    <w:rsid w:val="00B3462E"/>
    <w:rsid w:val="00B35730"/>
    <w:rsid w:val="00B36022"/>
    <w:rsid w:val="00B37204"/>
    <w:rsid w:val="00B37330"/>
    <w:rsid w:val="00B40C40"/>
    <w:rsid w:val="00B40FDC"/>
    <w:rsid w:val="00B415A2"/>
    <w:rsid w:val="00B41762"/>
    <w:rsid w:val="00B41F9F"/>
    <w:rsid w:val="00B4213E"/>
    <w:rsid w:val="00B426B3"/>
    <w:rsid w:val="00B43874"/>
    <w:rsid w:val="00B43BC4"/>
    <w:rsid w:val="00B43DC9"/>
    <w:rsid w:val="00B4408D"/>
    <w:rsid w:val="00B4430D"/>
    <w:rsid w:val="00B44640"/>
    <w:rsid w:val="00B44EEE"/>
    <w:rsid w:val="00B45428"/>
    <w:rsid w:val="00B45C6C"/>
    <w:rsid w:val="00B46229"/>
    <w:rsid w:val="00B46FA3"/>
    <w:rsid w:val="00B510FC"/>
    <w:rsid w:val="00B51C82"/>
    <w:rsid w:val="00B521D0"/>
    <w:rsid w:val="00B52465"/>
    <w:rsid w:val="00B524E8"/>
    <w:rsid w:val="00B52AD7"/>
    <w:rsid w:val="00B53136"/>
    <w:rsid w:val="00B53754"/>
    <w:rsid w:val="00B54CE4"/>
    <w:rsid w:val="00B5501D"/>
    <w:rsid w:val="00B56058"/>
    <w:rsid w:val="00B562AF"/>
    <w:rsid w:val="00B56784"/>
    <w:rsid w:val="00B61170"/>
    <w:rsid w:val="00B63071"/>
    <w:rsid w:val="00B643E0"/>
    <w:rsid w:val="00B64D6E"/>
    <w:rsid w:val="00B65B58"/>
    <w:rsid w:val="00B668D7"/>
    <w:rsid w:val="00B7093B"/>
    <w:rsid w:val="00B70952"/>
    <w:rsid w:val="00B70E25"/>
    <w:rsid w:val="00B753DA"/>
    <w:rsid w:val="00B75460"/>
    <w:rsid w:val="00B763D9"/>
    <w:rsid w:val="00B77098"/>
    <w:rsid w:val="00B772A0"/>
    <w:rsid w:val="00B8096E"/>
    <w:rsid w:val="00B81719"/>
    <w:rsid w:val="00B84E08"/>
    <w:rsid w:val="00B854E6"/>
    <w:rsid w:val="00B86026"/>
    <w:rsid w:val="00B8632E"/>
    <w:rsid w:val="00B864B9"/>
    <w:rsid w:val="00B86E21"/>
    <w:rsid w:val="00B87985"/>
    <w:rsid w:val="00B9040F"/>
    <w:rsid w:val="00B906E0"/>
    <w:rsid w:val="00B9105F"/>
    <w:rsid w:val="00B91AF2"/>
    <w:rsid w:val="00B91BA9"/>
    <w:rsid w:val="00B91BDB"/>
    <w:rsid w:val="00B92DB1"/>
    <w:rsid w:val="00B937EE"/>
    <w:rsid w:val="00B95949"/>
    <w:rsid w:val="00B95BEB"/>
    <w:rsid w:val="00B96B20"/>
    <w:rsid w:val="00B975F0"/>
    <w:rsid w:val="00BA1B4F"/>
    <w:rsid w:val="00BA1C26"/>
    <w:rsid w:val="00BA1DD3"/>
    <w:rsid w:val="00BA237D"/>
    <w:rsid w:val="00BA2C31"/>
    <w:rsid w:val="00BA34C4"/>
    <w:rsid w:val="00BA386E"/>
    <w:rsid w:val="00BA390A"/>
    <w:rsid w:val="00BA3B72"/>
    <w:rsid w:val="00BA439D"/>
    <w:rsid w:val="00BA4C3B"/>
    <w:rsid w:val="00BA4E16"/>
    <w:rsid w:val="00BA5691"/>
    <w:rsid w:val="00BA5946"/>
    <w:rsid w:val="00BA5E56"/>
    <w:rsid w:val="00BA7E11"/>
    <w:rsid w:val="00BB288A"/>
    <w:rsid w:val="00BB2F59"/>
    <w:rsid w:val="00BB349C"/>
    <w:rsid w:val="00BB358B"/>
    <w:rsid w:val="00BB3BD4"/>
    <w:rsid w:val="00BB4329"/>
    <w:rsid w:val="00BB49C9"/>
    <w:rsid w:val="00BB4ACC"/>
    <w:rsid w:val="00BB5843"/>
    <w:rsid w:val="00BB6577"/>
    <w:rsid w:val="00BB66A2"/>
    <w:rsid w:val="00BB66DA"/>
    <w:rsid w:val="00BB6C59"/>
    <w:rsid w:val="00BB7A20"/>
    <w:rsid w:val="00BB7E7B"/>
    <w:rsid w:val="00BC07C5"/>
    <w:rsid w:val="00BC2525"/>
    <w:rsid w:val="00BC3F8E"/>
    <w:rsid w:val="00BC44A9"/>
    <w:rsid w:val="00BC4DEB"/>
    <w:rsid w:val="00BC5A77"/>
    <w:rsid w:val="00BC6014"/>
    <w:rsid w:val="00BC7427"/>
    <w:rsid w:val="00BC7BFE"/>
    <w:rsid w:val="00BD04E9"/>
    <w:rsid w:val="00BD084F"/>
    <w:rsid w:val="00BD0E4E"/>
    <w:rsid w:val="00BD1816"/>
    <w:rsid w:val="00BD229D"/>
    <w:rsid w:val="00BD2800"/>
    <w:rsid w:val="00BD3066"/>
    <w:rsid w:val="00BD37F3"/>
    <w:rsid w:val="00BD3951"/>
    <w:rsid w:val="00BD7719"/>
    <w:rsid w:val="00BD7B8E"/>
    <w:rsid w:val="00BE122C"/>
    <w:rsid w:val="00BE17CC"/>
    <w:rsid w:val="00BE2D36"/>
    <w:rsid w:val="00BE5F6A"/>
    <w:rsid w:val="00BE600B"/>
    <w:rsid w:val="00BE753D"/>
    <w:rsid w:val="00BF04DD"/>
    <w:rsid w:val="00BF09CE"/>
    <w:rsid w:val="00BF15B0"/>
    <w:rsid w:val="00BF1898"/>
    <w:rsid w:val="00BF195E"/>
    <w:rsid w:val="00BF2071"/>
    <w:rsid w:val="00BF3311"/>
    <w:rsid w:val="00BF335D"/>
    <w:rsid w:val="00BF3BE5"/>
    <w:rsid w:val="00BF4763"/>
    <w:rsid w:val="00BF4D7E"/>
    <w:rsid w:val="00BF4DF8"/>
    <w:rsid w:val="00BF5F6B"/>
    <w:rsid w:val="00BF62BF"/>
    <w:rsid w:val="00BF6373"/>
    <w:rsid w:val="00BF6C6B"/>
    <w:rsid w:val="00C0012D"/>
    <w:rsid w:val="00C00311"/>
    <w:rsid w:val="00C00326"/>
    <w:rsid w:val="00C00688"/>
    <w:rsid w:val="00C02337"/>
    <w:rsid w:val="00C02506"/>
    <w:rsid w:val="00C028D5"/>
    <w:rsid w:val="00C040AD"/>
    <w:rsid w:val="00C0497B"/>
    <w:rsid w:val="00C049AC"/>
    <w:rsid w:val="00C06525"/>
    <w:rsid w:val="00C0670F"/>
    <w:rsid w:val="00C07862"/>
    <w:rsid w:val="00C07A41"/>
    <w:rsid w:val="00C07B28"/>
    <w:rsid w:val="00C1082C"/>
    <w:rsid w:val="00C108D5"/>
    <w:rsid w:val="00C120B6"/>
    <w:rsid w:val="00C14277"/>
    <w:rsid w:val="00C14292"/>
    <w:rsid w:val="00C14AF0"/>
    <w:rsid w:val="00C157B1"/>
    <w:rsid w:val="00C16DC3"/>
    <w:rsid w:val="00C17350"/>
    <w:rsid w:val="00C17425"/>
    <w:rsid w:val="00C21034"/>
    <w:rsid w:val="00C2118C"/>
    <w:rsid w:val="00C211D0"/>
    <w:rsid w:val="00C21381"/>
    <w:rsid w:val="00C235E4"/>
    <w:rsid w:val="00C23F44"/>
    <w:rsid w:val="00C24745"/>
    <w:rsid w:val="00C24DC2"/>
    <w:rsid w:val="00C25ACD"/>
    <w:rsid w:val="00C25ED3"/>
    <w:rsid w:val="00C273C7"/>
    <w:rsid w:val="00C27542"/>
    <w:rsid w:val="00C30DA1"/>
    <w:rsid w:val="00C33831"/>
    <w:rsid w:val="00C33F23"/>
    <w:rsid w:val="00C341C5"/>
    <w:rsid w:val="00C346C2"/>
    <w:rsid w:val="00C34A26"/>
    <w:rsid w:val="00C3666F"/>
    <w:rsid w:val="00C36ED7"/>
    <w:rsid w:val="00C376D7"/>
    <w:rsid w:val="00C40029"/>
    <w:rsid w:val="00C420E8"/>
    <w:rsid w:val="00C42B51"/>
    <w:rsid w:val="00C44718"/>
    <w:rsid w:val="00C44741"/>
    <w:rsid w:val="00C44D16"/>
    <w:rsid w:val="00C44D5B"/>
    <w:rsid w:val="00C44E0A"/>
    <w:rsid w:val="00C44EE1"/>
    <w:rsid w:val="00C4505C"/>
    <w:rsid w:val="00C453F5"/>
    <w:rsid w:val="00C455E9"/>
    <w:rsid w:val="00C460D2"/>
    <w:rsid w:val="00C46F47"/>
    <w:rsid w:val="00C471C2"/>
    <w:rsid w:val="00C473EE"/>
    <w:rsid w:val="00C474A1"/>
    <w:rsid w:val="00C50057"/>
    <w:rsid w:val="00C5018B"/>
    <w:rsid w:val="00C52FFB"/>
    <w:rsid w:val="00C53673"/>
    <w:rsid w:val="00C53BE7"/>
    <w:rsid w:val="00C55151"/>
    <w:rsid w:val="00C56558"/>
    <w:rsid w:val="00C56E29"/>
    <w:rsid w:val="00C576B2"/>
    <w:rsid w:val="00C62A7A"/>
    <w:rsid w:val="00C62DF9"/>
    <w:rsid w:val="00C62F2B"/>
    <w:rsid w:val="00C64C28"/>
    <w:rsid w:val="00C64ED0"/>
    <w:rsid w:val="00C652F5"/>
    <w:rsid w:val="00C65A90"/>
    <w:rsid w:val="00C665F8"/>
    <w:rsid w:val="00C66944"/>
    <w:rsid w:val="00C71373"/>
    <w:rsid w:val="00C71C3F"/>
    <w:rsid w:val="00C72A54"/>
    <w:rsid w:val="00C7350D"/>
    <w:rsid w:val="00C73920"/>
    <w:rsid w:val="00C73AC5"/>
    <w:rsid w:val="00C746CB"/>
    <w:rsid w:val="00C7486F"/>
    <w:rsid w:val="00C748D4"/>
    <w:rsid w:val="00C749E9"/>
    <w:rsid w:val="00C74B18"/>
    <w:rsid w:val="00C751A1"/>
    <w:rsid w:val="00C753CF"/>
    <w:rsid w:val="00C75C7C"/>
    <w:rsid w:val="00C775F4"/>
    <w:rsid w:val="00C77A5E"/>
    <w:rsid w:val="00C806B7"/>
    <w:rsid w:val="00C821E8"/>
    <w:rsid w:val="00C84543"/>
    <w:rsid w:val="00C85D40"/>
    <w:rsid w:val="00C86525"/>
    <w:rsid w:val="00C86894"/>
    <w:rsid w:val="00C8714E"/>
    <w:rsid w:val="00C9195D"/>
    <w:rsid w:val="00C91A20"/>
    <w:rsid w:val="00C91F7D"/>
    <w:rsid w:val="00C92787"/>
    <w:rsid w:val="00C92B72"/>
    <w:rsid w:val="00C92D00"/>
    <w:rsid w:val="00C93123"/>
    <w:rsid w:val="00C933AD"/>
    <w:rsid w:val="00C94F0E"/>
    <w:rsid w:val="00C95E26"/>
    <w:rsid w:val="00C96C13"/>
    <w:rsid w:val="00C97C2A"/>
    <w:rsid w:val="00CA0080"/>
    <w:rsid w:val="00CA0639"/>
    <w:rsid w:val="00CA1A1D"/>
    <w:rsid w:val="00CA2E99"/>
    <w:rsid w:val="00CA496B"/>
    <w:rsid w:val="00CA6118"/>
    <w:rsid w:val="00CA6B25"/>
    <w:rsid w:val="00CA740C"/>
    <w:rsid w:val="00CA7A2B"/>
    <w:rsid w:val="00CA7B52"/>
    <w:rsid w:val="00CB0CDF"/>
    <w:rsid w:val="00CB1123"/>
    <w:rsid w:val="00CB1C1B"/>
    <w:rsid w:val="00CB1EA9"/>
    <w:rsid w:val="00CB22E3"/>
    <w:rsid w:val="00CB2657"/>
    <w:rsid w:val="00CB26BA"/>
    <w:rsid w:val="00CB4122"/>
    <w:rsid w:val="00CB43FE"/>
    <w:rsid w:val="00CB4554"/>
    <w:rsid w:val="00CB5A26"/>
    <w:rsid w:val="00CB5B28"/>
    <w:rsid w:val="00CB5D32"/>
    <w:rsid w:val="00CB6C00"/>
    <w:rsid w:val="00CC14AE"/>
    <w:rsid w:val="00CC1582"/>
    <w:rsid w:val="00CC2B09"/>
    <w:rsid w:val="00CC3222"/>
    <w:rsid w:val="00CC33F5"/>
    <w:rsid w:val="00CC3822"/>
    <w:rsid w:val="00CC3CD7"/>
    <w:rsid w:val="00CC44C9"/>
    <w:rsid w:val="00CC46ED"/>
    <w:rsid w:val="00CC47D2"/>
    <w:rsid w:val="00CC4907"/>
    <w:rsid w:val="00CC4978"/>
    <w:rsid w:val="00CC5503"/>
    <w:rsid w:val="00CC59D0"/>
    <w:rsid w:val="00CC5C51"/>
    <w:rsid w:val="00CC6DB1"/>
    <w:rsid w:val="00CC7462"/>
    <w:rsid w:val="00CD0230"/>
    <w:rsid w:val="00CD0CBC"/>
    <w:rsid w:val="00CD26B1"/>
    <w:rsid w:val="00CD2739"/>
    <w:rsid w:val="00CD30DA"/>
    <w:rsid w:val="00CD3707"/>
    <w:rsid w:val="00CD3F91"/>
    <w:rsid w:val="00CD4A31"/>
    <w:rsid w:val="00CD6043"/>
    <w:rsid w:val="00CD611C"/>
    <w:rsid w:val="00CD692E"/>
    <w:rsid w:val="00CD7C05"/>
    <w:rsid w:val="00CD7DD4"/>
    <w:rsid w:val="00CE107E"/>
    <w:rsid w:val="00CE114A"/>
    <w:rsid w:val="00CE17D8"/>
    <w:rsid w:val="00CE24B7"/>
    <w:rsid w:val="00CE2F15"/>
    <w:rsid w:val="00CE34B5"/>
    <w:rsid w:val="00CE44AD"/>
    <w:rsid w:val="00CE47B8"/>
    <w:rsid w:val="00CE5154"/>
    <w:rsid w:val="00CE54FD"/>
    <w:rsid w:val="00CE57FD"/>
    <w:rsid w:val="00CE585D"/>
    <w:rsid w:val="00CE696F"/>
    <w:rsid w:val="00CE6E61"/>
    <w:rsid w:val="00CE6EAB"/>
    <w:rsid w:val="00CE7220"/>
    <w:rsid w:val="00CE7354"/>
    <w:rsid w:val="00CE79E2"/>
    <w:rsid w:val="00CF0288"/>
    <w:rsid w:val="00CF0312"/>
    <w:rsid w:val="00CF0707"/>
    <w:rsid w:val="00CF43CF"/>
    <w:rsid w:val="00CF46D8"/>
    <w:rsid w:val="00CF5D12"/>
    <w:rsid w:val="00CF71E3"/>
    <w:rsid w:val="00D0176C"/>
    <w:rsid w:val="00D01B77"/>
    <w:rsid w:val="00D037C8"/>
    <w:rsid w:val="00D03884"/>
    <w:rsid w:val="00D04087"/>
    <w:rsid w:val="00D0640C"/>
    <w:rsid w:val="00D075A7"/>
    <w:rsid w:val="00D1018C"/>
    <w:rsid w:val="00D1173F"/>
    <w:rsid w:val="00D122D7"/>
    <w:rsid w:val="00D1275B"/>
    <w:rsid w:val="00D12EB3"/>
    <w:rsid w:val="00D1434F"/>
    <w:rsid w:val="00D15835"/>
    <w:rsid w:val="00D158BA"/>
    <w:rsid w:val="00D17558"/>
    <w:rsid w:val="00D17EB4"/>
    <w:rsid w:val="00D17F11"/>
    <w:rsid w:val="00D201CA"/>
    <w:rsid w:val="00D22FAB"/>
    <w:rsid w:val="00D258DA"/>
    <w:rsid w:val="00D3041C"/>
    <w:rsid w:val="00D31AF1"/>
    <w:rsid w:val="00D320F3"/>
    <w:rsid w:val="00D346B9"/>
    <w:rsid w:val="00D35119"/>
    <w:rsid w:val="00D37780"/>
    <w:rsid w:val="00D40211"/>
    <w:rsid w:val="00D406C1"/>
    <w:rsid w:val="00D41AAC"/>
    <w:rsid w:val="00D41AF6"/>
    <w:rsid w:val="00D42D90"/>
    <w:rsid w:val="00D43A49"/>
    <w:rsid w:val="00D44303"/>
    <w:rsid w:val="00D464D4"/>
    <w:rsid w:val="00D465ED"/>
    <w:rsid w:val="00D47253"/>
    <w:rsid w:val="00D47427"/>
    <w:rsid w:val="00D476CB"/>
    <w:rsid w:val="00D50B6E"/>
    <w:rsid w:val="00D50C75"/>
    <w:rsid w:val="00D51108"/>
    <w:rsid w:val="00D51CA4"/>
    <w:rsid w:val="00D539FE"/>
    <w:rsid w:val="00D55692"/>
    <w:rsid w:val="00D56BC5"/>
    <w:rsid w:val="00D573FF"/>
    <w:rsid w:val="00D57428"/>
    <w:rsid w:val="00D576DF"/>
    <w:rsid w:val="00D5777F"/>
    <w:rsid w:val="00D57A33"/>
    <w:rsid w:val="00D57A9D"/>
    <w:rsid w:val="00D57CE3"/>
    <w:rsid w:val="00D608B9"/>
    <w:rsid w:val="00D60A4B"/>
    <w:rsid w:val="00D60D6E"/>
    <w:rsid w:val="00D612EB"/>
    <w:rsid w:val="00D62590"/>
    <w:rsid w:val="00D640A5"/>
    <w:rsid w:val="00D64639"/>
    <w:rsid w:val="00D66006"/>
    <w:rsid w:val="00D701FB"/>
    <w:rsid w:val="00D703B6"/>
    <w:rsid w:val="00D720CC"/>
    <w:rsid w:val="00D725D1"/>
    <w:rsid w:val="00D72DEB"/>
    <w:rsid w:val="00D73440"/>
    <w:rsid w:val="00D73C62"/>
    <w:rsid w:val="00D7427C"/>
    <w:rsid w:val="00D7511C"/>
    <w:rsid w:val="00D75BA4"/>
    <w:rsid w:val="00D75E3A"/>
    <w:rsid w:val="00D7619C"/>
    <w:rsid w:val="00D769D6"/>
    <w:rsid w:val="00D770E8"/>
    <w:rsid w:val="00D77B7E"/>
    <w:rsid w:val="00D80E09"/>
    <w:rsid w:val="00D816E6"/>
    <w:rsid w:val="00D8209A"/>
    <w:rsid w:val="00D823DB"/>
    <w:rsid w:val="00D82449"/>
    <w:rsid w:val="00D82B7F"/>
    <w:rsid w:val="00D83013"/>
    <w:rsid w:val="00D830FA"/>
    <w:rsid w:val="00D83961"/>
    <w:rsid w:val="00D84732"/>
    <w:rsid w:val="00D847F0"/>
    <w:rsid w:val="00D853CA"/>
    <w:rsid w:val="00D85E0D"/>
    <w:rsid w:val="00D86895"/>
    <w:rsid w:val="00D9080C"/>
    <w:rsid w:val="00D91148"/>
    <w:rsid w:val="00D914F2"/>
    <w:rsid w:val="00D93049"/>
    <w:rsid w:val="00D93DC6"/>
    <w:rsid w:val="00D97804"/>
    <w:rsid w:val="00D97D3F"/>
    <w:rsid w:val="00D97DD9"/>
    <w:rsid w:val="00DA20F1"/>
    <w:rsid w:val="00DA34DE"/>
    <w:rsid w:val="00DA3859"/>
    <w:rsid w:val="00DA4902"/>
    <w:rsid w:val="00DA4A2E"/>
    <w:rsid w:val="00DA59D0"/>
    <w:rsid w:val="00DA5A25"/>
    <w:rsid w:val="00DA674E"/>
    <w:rsid w:val="00DA694E"/>
    <w:rsid w:val="00DB0E4C"/>
    <w:rsid w:val="00DB17F2"/>
    <w:rsid w:val="00DB1D32"/>
    <w:rsid w:val="00DB27A3"/>
    <w:rsid w:val="00DB32F3"/>
    <w:rsid w:val="00DB4379"/>
    <w:rsid w:val="00DB50BE"/>
    <w:rsid w:val="00DB5EAB"/>
    <w:rsid w:val="00DB6A36"/>
    <w:rsid w:val="00DB74A5"/>
    <w:rsid w:val="00DB7B8A"/>
    <w:rsid w:val="00DC0055"/>
    <w:rsid w:val="00DC0EF1"/>
    <w:rsid w:val="00DC1057"/>
    <w:rsid w:val="00DC149D"/>
    <w:rsid w:val="00DC1594"/>
    <w:rsid w:val="00DC16C9"/>
    <w:rsid w:val="00DC1913"/>
    <w:rsid w:val="00DC2477"/>
    <w:rsid w:val="00DC25F2"/>
    <w:rsid w:val="00DC2ED1"/>
    <w:rsid w:val="00DC32E6"/>
    <w:rsid w:val="00DC35FF"/>
    <w:rsid w:val="00DC3C1B"/>
    <w:rsid w:val="00DC54B0"/>
    <w:rsid w:val="00DC5873"/>
    <w:rsid w:val="00DC5EDD"/>
    <w:rsid w:val="00DC728E"/>
    <w:rsid w:val="00DC7C0A"/>
    <w:rsid w:val="00DD0560"/>
    <w:rsid w:val="00DD06E5"/>
    <w:rsid w:val="00DD0FB0"/>
    <w:rsid w:val="00DD19DF"/>
    <w:rsid w:val="00DD274F"/>
    <w:rsid w:val="00DD2CA1"/>
    <w:rsid w:val="00DD3A3E"/>
    <w:rsid w:val="00DD3A8A"/>
    <w:rsid w:val="00DD41BD"/>
    <w:rsid w:val="00DD4440"/>
    <w:rsid w:val="00DD5624"/>
    <w:rsid w:val="00DD6C65"/>
    <w:rsid w:val="00DD7C3F"/>
    <w:rsid w:val="00DD7FC9"/>
    <w:rsid w:val="00DE0070"/>
    <w:rsid w:val="00DE463B"/>
    <w:rsid w:val="00DE4E55"/>
    <w:rsid w:val="00DE50C1"/>
    <w:rsid w:val="00DE51E7"/>
    <w:rsid w:val="00DE64FC"/>
    <w:rsid w:val="00DE6885"/>
    <w:rsid w:val="00DE7ED3"/>
    <w:rsid w:val="00DF0115"/>
    <w:rsid w:val="00DF05DC"/>
    <w:rsid w:val="00DF0A36"/>
    <w:rsid w:val="00DF1A87"/>
    <w:rsid w:val="00DF2158"/>
    <w:rsid w:val="00DF22A2"/>
    <w:rsid w:val="00DF23F4"/>
    <w:rsid w:val="00DF27A9"/>
    <w:rsid w:val="00DF3069"/>
    <w:rsid w:val="00DF3BAD"/>
    <w:rsid w:val="00DF4693"/>
    <w:rsid w:val="00DF50CE"/>
    <w:rsid w:val="00DF6280"/>
    <w:rsid w:val="00DF78E3"/>
    <w:rsid w:val="00E00E4A"/>
    <w:rsid w:val="00E01E62"/>
    <w:rsid w:val="00E022EE"/>
    <w:rsid w:val="00E02DDB"/>
    <w:rsid w:val="00E0330F"/>
    <w:rsid w:val="00E04C90"/>
    <w:rsid w:val="00E05523"/>
    <w:rsid w:val="00E06B00"/>
    <w:rsid w:val="00E07BA8"/>
    <w:rsid w:val="00E1086B"/>
    <w:rsid w:val="00E11271"/>
    <w:rsid w:val="00E11C2B"/>
    <w:rsid w:val="00E12447"/>
    <w:rsid w:val="00E138B4"/>
    <w:rsid w:val="00E1401C"/>
    <w:rsid w:val="00E1492F"/>
    <w:rsid w:val="00E14AFD"/>
    <w:rsid w:val="00E151BC"/>
    <w:rsid w:val="00E15B0B"/>
    <w:rsid w:val="00E15D32"/>
    <w:rsid w:val="00E16AA6"/>
    <w:rsid w:val="00E16F5B"/>
    <w:rsid w:val="00E17C20"/>
    <w:rsid w:val="00E20AAB"/>
    <w:rsid w:val="00E20EDF"/>
    <w:rsid w:val="00E214AB"/>
    <w:rsid w:val="00E240D4"/>
    <w:rsid w:val="00E257E9"/>
    <w:rsid w:val="00E264C3"/>
    <w:rsid w:val="00E264FB"/>
    <w:rsid w:val="00E275D7"/>
    <w:rsid w:val="00E30261"/>
    <w:rsid w:val="00E3026B"/>
    <w:rsid w:val="00E306DA"/>
    <w:rsid w:val="00E309A7"/>
    <w:rsid w:val="00E31164"/>
    <w:rsid w:val="00E31D10"/>
    <w:rsid w:val="00E323BD"/>
    <w:rsid w:val="00E324C8"/>
    <w:rsid w:val="00E3263E"/>
    <w:rsid w:val="00E335E6"/>
    <w:rsid w:val="00E3391B"/>
    <w:rsid w:val="00E340D6"/>
    <w:rsid w:val="00E341DB"/>
    <w:rsid w:val="00E34D15"/>
    <w:rsid w:val="00E34FE0"/>
    <w:rsid w:val="00E36259"/>
    <w:rsid w:val="00E36349"/>
    <w:rsid w:val="00E36E13"/>
    <w:rsid w:val="00E402B6"/>
    <w:rsid w:val="00E41648"/>
    <w:rsid w:val="00E41E93"/>
    <w:rsid w:val="00E43A1E"/>
    <w:rsid w:val="00E43B77"/>
    <w:rsid w:val="00E44942"/>
    <w:rsid w:val="00E455A6"/>
    <w:rsid w:val="00E45811"/>
    <w:rsid w:val="00E46F39"/>
    <w:rsid w:val="00E47A3A"/>
    <w:rsid w:val="00E505B0"/>
    <w:rsid w:val="00E50EAC"/>
    <w:rsid w:val="00E51321"/>
    <w:rsid w:val="00E515C6"/>
    <w:rsid w:val="00E51755"/>
    <w:rsid w:val="00E52DB1"/>
    <w:rsid w:val="00E53068"/>
    <w:rsid w:val="00E549E6"/>
    <w:rsid w:val="00E54ABD"/>
    <w:rsid w:val="00E55710"/>
    <w:rsid w:val="00E55CF4"/>
    <w:rsid w:val="00E565BE"/>
    <w:rsid w:val="00E56D47"/>
    <w:rsid w:val="00E57244"/>
    <w:rsid w:val="00E60785"/>
    <w:rsid w:val="00E60964"/>
    <w:rsid w:val="00E60BC7"/>
    <w:rsid w:val="00E615E7"/>
    <w:rsid w:val="00E61F4C"/>
    <w:rsid w:val="00E621BA"/>
    <w:rsid w:val="00E6246F"/>
    <w:rsid w:val="00E62EC0"/>
    <w:rsid w:val="00E64FF7"/>
    <w:rsid w:val="00E6583D"/>
    <w:rsid w:val="00E65B20"/>
    <w:rsid w:val="00E65E4C"/>
    <w:rsid w:val="00E66196"/>
    <w:rsid w:val="00E66299"/>
    <w:rsid w:val="00E66D3D"/>
    <w:rsid w:val="00E67E5B"/>
    <w:rsid w:val="00E70426"/>
    <w:rsid w:val="00E7051E"/>
    <w:rsid w:val="00E70C18"/>
    <w:rsid w:val="00E715D0"/>
    <w:rsid w:val="00E73545"/>
    <w:rsid w:val="00E74372"/>
    <w:rsid w:val="00E74709"/>
    <w:rsid w:val="00E76AE9"/>
    <w:rsid w:val="00E77D5D"/>
    <w:rsid w:val="00E8040E"/>
    <w:rsid w:val="00E81207"/>
    <w:rsid w:val="00E8224C"/>
    <w:rsid w:val="00E82265"/>
    <w:rsid w:val="00E82C04"/>
    <w:rsid w:val="00E8385C"/>
    <w:rsid w:val="00E84C7C"/>
    <w:rsid w:val="00E8597D"/>
    <w:rsid w:val="00E86B24"/>
    <w:rsid w:val="00E86E37"/>
    <w:rsid w:val="00E872A7"/>
    <w:rsid w:val="00E8735D"/>
    <w:rsid w:val="00E87CCC"/>
    <w:rsid w:val="00E90B8B"/>
    <w:rsid w:val="00E90EAB"/>
    <w:rsid w:val="00E91182"/>
    <w:rsid w:val="00E913D4"/>
    <w:rsid w:val="00E919A5"/>
    <w:rsid w:val="00E92ACC"/>
    <w:rsid w:val="00E93BDF"/>
    <w:rsid w:val="00E947E0"/>
    <w:rsid w:val="00E96A2C"/>
    <w:rsid w:val="00E96CC1"/>
    <w:rsid w:val="00E97739"/>
    <w:rsid w:val="00E97A2B"/>
    <w:rsid w:val="00EA20F5"/>
    <w:rsid w:val="00EA21F9"/>
    <w:rsid w:val="00EA262D"/>
    <w:rsid w:val="00EA2E09"/>
    <w:rsid w:val="00EA4368"/>
    <w:rsid w:val="00EA4549"/>
    <w:rsid w:val="00EA482F"/>
    <w:rsid w:val="00EA4AD4"/>
    <w:rsid w:val="00EA5746"/>
    <w:rsid w:val="00EA5DAC"/>
    <w:rsid w:val="00EA653A"/>
    <w:rsid w:val="00EA7E26"/>
    <w:rsid w:val="00EB0464"/>
    <w:rsid w:val="00EB07F5"/>
    <w:rsid w:val="00EB11F5"/>
    <w:rsid w:val="00EB1A49"/>
    <w:rsid w:val="00EB2493"/>
    <w:rsid w:val="00EB24B2"/>
    <w:rsid w:val="00EB27B4"/>
    <w:rsid w:val="00EB27FE"/>
    <w:rsid w:val="00EB3CD3"/>
    <w:rsid w:val="00EB5770"/>
    <w:rsid w:val="00EB5E5F"/>
    <w:rsid w:val="00EB642E"/>
    <w:rsid w:val="00EB6512"/>
    <w:rsid w:val="00EB69B7"/>
    <w:rsid w:val="00EC0116"/>
    <w:rsid w:val="00EC0976"/>
    <w:rsid w:val="00EC0CAE"/>
    <w:rsid w:val="00EC1A7E"/>
    <w:rsid w:val="00EC2625"/>
    <w:rsid w:val="00EC29C9"/>
    <w:rsid w:val="00EC3480"/>
    <w:rsid w:val="00EC386B"/>
    <w:rsid w:val="00EC3943"/>
    <w:rsid w:val="00EC3FC5"/>
    <w:rsid w:val="00EC4028"/>
    <w:rsid w:val="00EC4BDE"/>
    <w:rsid w:val="00EC5850"/>
    <w:rsid w:val="00EC5E1D"/>
    <w:rsid w:val="00EC6FF7"/>
    <w:rsid w:val="00EC7BE5"/>
    <w:rsid w:val="00ED0601"/>
    <w:rsid w:val="00ED0A41"/>
    <w:rsid w:val="00ED0E6F"/>
    <w:rsid w:val="00ED10CA"/>
    <w:rsid w:val="00ED23D0"/>
    <w:rsid w:val="00ED265A"/>
    <w:rsid w:val="00ED3209"/>
    <w:rsid w:val="00ED3EAD"/>
    <w:rsid w:val="00ED4F34"/>
    <w:rsid w:val="00ED546A"/>
    <w:rsid w:val="00ED738F"/>
    <w:rsid w:val="00ED7D1D"/>
    <w:rsid w:val="00EE0363"/>
    <w:rsid w:val="00EE0652"/>
    <w:rsid w:val="00EE1C40"/>
    <w:rsid w:val="00EE1C76"/>
    <w:rsid w:val="00EE291D"/>
    <w:rsid w:val="00EE2C36"/>
    <w:rsid w:val="00EE2C50"/>
    <w:rsid w:val="00EE38F4"/>
    <w:rsid w:val="00EE3E99"/>
    <w:rsid w:val="00EE4A63"/>
    <w:rsid w:val="00EE4A9B"/>
    <w:rsid w:val="00EE52CE"/>
    <w:rsid w:val="00EE563C"/>
    <w:rsid w:val="00EE63E3"/>
    <w:rsid w:val="00EE65CA"/>
    <w:rsid w:val="00EE661E"/>
    <w:rsid w:val="00EE6A44"/>
    <w:rsid w:val="00EF00E4"/>
    <w:rsid w:val="00EF0C6C"/>
    <w:rsid w:val="00EF19AF"/>
    <w:rsid w:val="00EF1AFB"/>
    <w:rsid w:val="00EF204B"/>
    <w:rsid w:val="00EF3395"/>
    <w:rsid w:val="00EF3577"/>
    <w:rsid w:val="00EF3E30"/>
    <w:rsid w:val="00EF4299"/>
    <w:rsid w:val="00EF44AF"/>
    <w:rsid w:val="00EF4943"/>
    <w:rsid w:val="00EF4D5A"/>
    <w:rsid w:val="00EF50BE"/>
    <w:rsid w:val="00EF53D8"/>
    <w:rsid w:val="00EF554F"/>
    <w:rsid w:val="00F0059E"/>
    <w:rsid w:val="00F00B0F"/>
    <w:rsid w:val="00F05555"/>
    <w:rsid w:val="00F05E3E"/>
    <w:rsid w:val="00F06091"/>
    <w:rsid w:val="00F06099"/>
    <w:rsid w:val="00F06AF3"/>
    <w:rsid w:val="00F0739E"/>
    <w:rsid w:val="00F075BE"/>
    <w:rsid w:val="00F079D8"/>
    <w:rsid w:val="00F10DF1"/>
    <w:rsid w:val="00F12014"/>
    <w:rsid w:val="00F13060"/>
    <w:rsid w:val="00F133E7"/>
    <w:rsid w:val="00F135CE"/>
    <w:rsid w:val="00F1386F"/>
    <w:rsid w:val="00F15805"/>
    <w:rsid w:val="00F163B3"/>
    <w:rsid w:val="00F177B3"/>
    <w:rsid w:val="00F17FD3"/>
    <w:rsid w:val="00F2006E"/>
    <w:rsid w:val="00F20892"/>
    <w:rsid w:val="00F21FDF"/>
    <w:rsid w:val="00F22B88"/>
    <w:rsid w:val="00F23AA4"/>
    <w:rsid w:val="00F23F68"/>
    <w:rsid w:val="00F2590D"/>
    <w:rsid w:val="00F263B2"/>
    <w:rsid w:val="00F26EF9"/>
    <w:rsid w:val="00F27330"/>
    <w:rsid w:val="00F2734B"/>
    <w:rsid w:val="00F27906"/>
    <w:rsid w:val="00F305CF"/>
    <w:rsid w:val="00F30958"/>
    <w:rsid w:val="00F3113F"/>
    <w:rsid w:val="00F32037"/>
    <w:rsid w:val="00F325C6"/>
    <w:rsid w:val="00F328D2"/>
    <w:rsid w:val="00F32C93"/>
    <w:rsid w:val="00F33B27"/>
    <w:rsid w:val="00F33B8B"/>
    <w:rsid w:val="00F355B8"/>
    <w:rsid w:val="00F36BC9"/>
    <w:rsid w:val="00F37FE8"/>
    <w:rsid w:val="00F40050"/>
    <w:rsid w:val="00F41390"/>
    <w:rsid w:val="00F413DB"/>
    <w:rsid w:val="00F41992"/>
    <w:rsid w:val="00F41F35"/>
    <w:rsid w:val="00F42C91"/>
    <w:rsid w:val="00F43A5E"/>
    <w:rsid w:val="00F457E3"/>
    <w:rsid w:val="00F46D3F"/>
    <w:rsid w:val="00F47008"/>
    <w:rsid w:val="00F4727A"/>
    <w:rsid w:val="00F47BF3"/>
    <w:rsid w:val="00F47C46"/>
    <w:rsid w:val="00F514DF"/>
    <w:rsid w:val="00F51CC9"/>
    <w:rsid w:val="00F5348B"/>
    <w:rsid w:val="00F53B16"/>
    <w:rsid w:val="00F53F78"/>
    <w:rsid w:val="00F569EB"/>
    <w:rsid w:val="00F575F0"/>
    <w:rsid w:val="00F600D2"/>
    <w:rsid w:val="00F6019C"/>
    <w:rsid w:val="00F61B90"/>
    <w:rsid w:val="00F62370"/>
    <w:rsid w:val="00F6386A"/>
    <w:rsid w:val="00F6431A"/>
    <w:rsid w:val="00F6556B"/>
    <w:rsid w:val="00F65948"/>
    <w:rsid w:val="00F65B6E"/>
    <w:rsid w:val="00F65CF2"/>
    <w:rsid w:val="00F65DDF"/>
    <w:rsid w:val="00F66610"/>
    <w:rsid w:val="00F67F61"/>
    <w:rsid w:val="00F70062"/>
    <w:rsid w:val="00F700BF"/>
    <w:rsid w:val="00F70142"/>
    <w:rsid w:val="00F70E22"/>
    <w:rsid w:val="00F7109E"/>
    <w:rsid w:val="00F713D3"/>
    <w:rsid w:val="00F71938"/>
    <w:rsid w:val="00F71CC5"/>
    <w:rsid w:val="00F721AE"/>
    <w:rsid w:val="00F72451"/>
    <w:rsid w:val="00F72953"/>
    <w:rsid w:val="00F72A10"/>
    <w:rsid w:val="00F72B46"/>
    <w:rsid w:val="00F72C9A"/>
    <w:rsid w:val="00F73A31"/>
    <w:rsid w:val="00F7489F"/>
    <w:rsid w:val="00F74A5D"/>
    <w:rsid w:val="00F74A7D"/>
    <w:rsid w:val="00F75512"/>
    <w:rsid w:val="00F76197"/>
    <w:rsid w:val="00F763F0"/>
    <w:rsid w:val="00F76533"/>
    <w:rsid w:val="00F76CD6"/>
    <w:rsid w:val="00F81AC4"/>
    <w:rsid w:val="00F81D56"/>
    <w:rsid w:val="00F8256F"/>
    <w:rsid w:val="00F8361D"/>
    <w:rsid w:val="00F83D56"/>
    <w:rsid w:val="00F8575B"/>
    <w:rsid w:val="00F86812"/>
    <w:rsid w:val="00F86878"/>
    <w:rsid w:val="00F879AA"/>
    <w:rsid w:val="00F87AFB"/>
    <w:rsid w:val="00F87B59"/>
    <w:rsid w:val="00F90A7C"/>
    <w:rsid w:val="00F90AC3"/>
    <w:rsid w:val="00F90B70"/>
    <w:rsid w:val="00F917B2"/>
    <w:rsid w:val="00F93469"/>
    <w:rsid w:val="00F942DA"/>
    <w:rsid w:val="00F96851"/>
    <w:rsid w:val="00F96900"/>
    <w:rsid w:val="00F971B3"/>
    <w:rsid w:val="00FA021B"/>
    <w:rsid w:val="00FA27AD"/>
    <w:rsid w:val="00FA2CF9"/>
    <w:rsid w:val="00FA2D66"/>
    <w:rsid w:val="00FA3461"/>
    <w:rsid w:val="00FA4108"/>
    <w:rsid w:val="00FA41EF"/>
    <w:rsid w:val="00FA4255"/>
    <w:rsid w:val="00FA4D4D"/>
    <w:rsid w:val="00FA50C4"/>
    <w:rsid w:val="00FA52B9"/>
    <w:rsid w:val="00FA5DCD"/>
    <w:rsid w:val="00FA5EEF"/>
    <w:rsid w:val="00FA69B1"/>
    <w:rsid w:val="00FA7B4B"/>
    <w:rsid w:val="00FA7C1B"/>
    <w:rsid w:val="00FB08AD"/>
    <w:rsid w:val="00FB1B8C"/>
    <w:rsid w:val="00FB228F"/>
    <w:rsid w:val="00FB4E2E"/>
    <w:rsid w:val="00FB503E"/>
    <w:rsid w:val="00FB71EA"/>
    <w:rsid w:val="00FC248F"/>
    <w:rsid w:val="00FC2686"/>
    <w:rsid w:val="00FC2E43"/>
    <w:rsid w:val="00FC2F64"/>
    <w:rsid w:val="00FC447F"/>
    <w:rsid w:val="00FC5B7F"/>
    <w:rsid w:val="00FC660E"/>
    <w:rsid w:val="00FC7211"/>
    <w:rsid w:val="00FC766B"/>
    <w:rsid w:val="00FD0ED8"/>
    <w:rsid w:val="00FD2B03"/>
    <w:rsid w:val="00FD2B81"/>
    <w:rsid w:val="00FD4FB1"/>
    <w:rsid w:val="00FD5FF4"/>
    <w:rsid w:val="00FD6AF3"/>
    <w:rsid w:val="00FD6C91"/>
    <w:rsid w:val="00FD7C9E"/>
    <w:rsid w:val="00FD7F6B"/>
    <w:rsid w:val="00FE1002"/>
    <w:rsid w:val="00FE10E5"/>
    <w:rsid w:val="00FE163E"/>
    <w:rsid w:val="00FE1F8B"/>
    <w:rsid w:val="00FE2654"/>
    <w:rsid w:val="00FE2F6B"/>
    <w:rsid w:val="00FE339F"/>
    <w:rsid w:val="00FE4136"/>
    <w:rsid w:val="00FE52A0"/>
    <w:rsid w:val="00FE5578"/>
    <w:rsid w:val="00FE5833"/>
    <w:rsid w:val="00FE6553"/>
    <w:rsid w:val="00FE695D"/>
    <w:rsid w:val="00FE6B3A"/>
    <w:rsid w:val="00FE7702"/>
    <w:rsid w:val="00FF18ED"/>
    <w:rsid w:val="00FF277F"/>
    <w:rsid w:val="00FF3602"/>
    <w:rsid w:val="00FF4578"/>
    <w:rsid w:val="00FF48B6"/>
    <w:rsid w:val="00FF5698"/>
    <w:rsid w:val="00FF6B46"/>
    <w:rsid w:val="00FF6D42"/>
    <w:rsid w:val="00FF78F3"/>
    <w:rsid w:val="0FE33D41"/>
    <w:rsid w:val="7A70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3"/>
    <o:shapelayout v:ext="edit">
      <o:idmap v:ext="edit" data="2"/>
    </o:shapelayout>
  </w:shapeDefaults>
  <w:decimalSymbol w:val="."/>
  <w:listSeparator w:val=","/>
  <w14:docId w14:val="78F3E362"/>
  <w15:docId w15:val="{93421011-97E8-448E-8FD3-331E5FCDB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1B3"/>
    <w:pPr>
      <w:spacing w:line="480" w:lineRule="auto"/>
      <w:jc w:val="left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49C"/>
    <w:pPr>
      <w:spacing w:before="300" w:after="40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F39"/>
    <w:pPr>
      <w:spacing w:after="0"/>
      <w:outlineLvl w:val="1"/>
    </w:pPr>
    <w:rPr>
      <w:i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77E"/>
    <w:pPr>
      <w:spacing w:after="0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377E"/>
    <w:pPr>
      <w:spacing w:after="0"/>
      <w:outlineLvl w:val="3"/>
    </w:pPr>
    <w:rPr>
      <w:i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77E"/>
    <w:pPr>
      <w:spacing w:after="0"/>
      <w:outlineLvl w:val="4"/>
    </w:pPr>
    <w:rPr>
      <w:smallCaps/>
      <w:color w:val="538135" w:themeColor="accent6" w:themeShade="BF"/>
      <w:spacing w:val="10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77E"/>
    <w:pPr>
      <w:spacing w:after="0"/>
      <w:outlineLvl w:val="5"/>
    </w:pPr>
    <w:rPr>
      <w:smallCaps/>
      <w:color w:val="70AD47" w:themeColor="accent6"/>
      <w:spacing w:val="5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77E"/>
    <w:pPr>
      <w:spacing w:after="0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77E"/>
    <w:pPr>
      <w:spacing w:after="0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77E"/>
    <w:pPr>
      <w:spacing w:after="0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1497"/>
  </w:style>
  <w:style w:type="paragraph" w:styleId="Title">
    <w:name w:val="Title"/>
    <w:basedOn w:val="Normal"/>
    <w:next w:val="Normal"/>
    <w:link w:val="TitleChar"/>
    <w:uiPriority w:val="10"/>
    <w:qFormat/>
    <w:rsid w:val="0081377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1377E"/>
    <w:rPr>
      <w:smallCaps/>
      <w:color w:val="262626" w:themeColor="text1" w:themeTint="D9"/>
      <w:sz w:val="52"/>
      <w:szCs w:val="52"/>
    </w:rPr>
  </w:style>
  <w:style w:type="character" w:styleId="Hyperlink">
    <w:name w:val="Hyperlink"/>
    <w:uiPriority w:val="99"/>
    <w:unhideWhenUsed/>
    <w:rsid w:val="00EF0C6C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1549C"/>
    <w:rPr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6F39"/>
    <w:rPr>
      <w:i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1377E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1377E"/>
    <w:rPr>
      <w:i/>
      <w:iCs/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77E"/>
    <w:rPr>
      <w:smallCaps/>
      <w:color w:val="538135" w:themeColor="accent6" w:themeShade="BF"/>
      <w:spacing w:val="1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77E"/>
    <w:rPr>
      <w:smallCaps/>
      <w:color w:val="70AD47" w:themeColor="accent6"/>
      <w:spacing w:val="5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77E"/>
    <w:rPr>
      <w:b/>
      <w:bCs/>
      <w:smallCaps/>
      <w:color w:val="70AD47" w:themeColor="accent6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77E"/>
    <w:rPr>
      <w:b/>
      <w:bCs/>
      <w:i/>
      <w:iCs/>
      <w:smallCaps/>
      <w:color w:val="538135" w:themeColor="accent6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77E"/>
    <w:rPr>
      <w:b/>
      <w:bCs/>
      <w:i/>
      <w:iCs/>
      <w:smallCaps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1377E"/>
    <w:rPr>
      <w:b/>
      <w:bCs/>
      <w:caps/>
      <w:sz w:val="16"/>
      <w:szCs w:val="16"/>
    </w:rPr>
  </w:style>
  <w:style w:type="paragraph" w:styleId="Subtitle">
    <w:name w:val="Subtitle"/>
    <w:aliases w:val="Figure references"/>
    <w:basedOn w:val="Normal"/>
    <w:next w:val="Normal"/>
    <w:link w:val="SubtitleChar"/>
    <w:uiPriority w:val="11"/>
    <w:qFormat/>
    <w:rsid w:val="00E6583D"/>
    <w:pPr>
      <w:spacing w:after="720" w:line="240" w:lineRule="auto"/>
    </w:pPr>
    <w:rPr>
      <w:rFonts w:asciiTheme="majorHAnsi" w:eastAsiaTheme="majorEastAsia" w:hAnsiTheme="majorHAnsi" w:cstheme="majorBidi"/>
      <w:color w:val="00B0F0"/>
    </w:rPr>
  </w:style>
  <w:style w:type="character" w:customStyle="1" w:styleId="SubtitleChar">
    <w:name w:val="Subtitle Char"/>
    <w:aliases w:val="Figure references Char"/>
    <w:basedOn w:val="DefaultParagraphFont"/>
    <w:link w:val="Subtitle"/>
    <w:uiPriority w:val="11"/>
    <w:rsid w:val="00E6583D"/>
    <w:rPr>
      <w:rFonts w:asciiTheme="majorHAnsi" w:eastAsiaTheme="majorEastAsia" w:hAnsiTheme="majorHAnsi" w:cstheme="majorBidi"/>
      <w:color w:val="00B0F0"/>
      <w:sz w:val="22"/>
    </w:rPr>
  </w:style>
  <w:style w:type="character" w:styleId="Strong">
    <w:name w:val="Strong"/>
    <w:uiPriority w:val="22"/>
    <w:qFormat/>
    <w:rsid w:val="0081377E"/>
    <w:rPr>
      <w:b/>
      <w:bCs/>
      <w:color w:val="70AD47" w:themeColor="accent6"/>
    </w:rPr>
  </w:style>
  <w:style w:type="character" w:styleId="Emphasis">
    <w:name w:val="Emphasis"/>
    <w:uiPriority w:val="20"/>
    <w:qFormat/>
    <w:rsid w:val="0081377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81377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1377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1377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77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77E"/>
    <w:rPr>
      <w:b/>
      <w:bCs/>
      <w:i/>
      <w:iCs/>
    </w:rPr>
  </w:style>
  <w:style w:type="character" w:styleId="SubtleEmphasis">
    <w:name w:val="Subtle Emphasis"/>
    <w:uiPriority w:val="19"/>
    <w:qFormat/>
    <w:rsid w:val="0081377E"/>
    <w:rPr>
      <w:i/>
      <w:iCs/>
    </w:rPr>
  </w:style>
  <w:style w:type="character" w:styleId="IntenseEmphasis">
    <w:name w:val="Intense Emphasis"/>
    <w:uiPriority w:val="21"/>
    <w:qFormat/>
    <w:rsid w:val="0081377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81377E"/>
    <w:rPr>
      <w:b/>
      <w:bCs/>
    </w:rPr>
  </w:style>
  <w:style w:type="character" w:styleId="IntenseReference">
    <w:name w:val="Intense Reference"/>
    <w:uiPriority w:val="32"/>
    <w:qFormat/>
    <w:rsid w:val="0081377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81377E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1377E"/>
    <w:pPr>
      <w:outlineLvl w:val="9"/>
    </w:pPr>
  </w:style>
  <w:style w:type="character" w:customStyle="1" w:styleId="apple-converted-space">
    <w:name w:val="apple-converted-space"/>
    <w:basedOn w:val="DefaultParagraphFont"/>
    <w:rsid w:val="00A6213B"/>
  </w:style>
  <w:style w:type="paragraph" w:styleId="ListParagraph">
    <w:name w:val="List Paragraph"/>
    <w:basedOn w:val="Normal"/>
    <w:uiPriority w:val="34"/>
    <w:qFormat/>
    <w:rsid w:val="00CE69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3B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BA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DF3B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3BA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BA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B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BAD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2862D4"/>
    <w:pPr>
      <w:spacing w:after="0" w:line="240" w:lineRule="auto"/>
      <w:jc w:val="left"/>
    </w:pPr>
    <w:rPr>
      <w:sz w:val="22"/>
    </w:rPr>
  </w:style>
  <w:style w:type="paragraph" w:styleId="Header">
    <w:name w:val="header"/>
    <w:basedOn w:val="Normal"/>
    <w:link w:val="HeaderChar"/>
    <w:uiPriority w:val="99"/>
    <w:unhideWhenUsed/>
    <w:rsid w:val="003069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9DF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069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9DF"/>
    <w:rPr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3069DF"/>
  </w:style>
  <w:style w:type="paragraph" w:styleId="NormalWeb">
    <w:name w:val="Normal (Web)"/>
    <w:basedOn w:val="Normal"/>
    <w:uiPriority w:val="99"/>
    <w:unhideWhenUsed/>
    <w:rsid w:val="00C10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91F15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22B4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22B4"/>
  </w:style>
  <w:style w:type="character" w:styleId="FootnoteReference">
    <w:name w:val="footnote reference"/>
    <w:basedOn w:val="DefaultParagraphFont"/>
    <w:uiPriority w:val="99"/>
    <w:semiHidden/>
    <w:unhideWhenUsed/>
    <w:rsid w:val="001C22B4"/>
    <w:rPr>
      <w:vertAlign w:val="superscript"/>
    </w:rPr>
  </w:style>
  <w:style w:type="table" w:styleId="TableGrid">
    <w:name w:val="Table Grid"/>
    <w:basedOn w:val="TableNormal"/>
    <w:uiPriority w:val="39"/>
    <w:rsid w:val="00E36349"/>
    <w:pPr>
      <w:spacing w:after="0" w:line="240" w:lineRule="auto"/>
      <w:jc w:val="left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2FE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29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imothy.blower@durham.ac.uk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A69A9-5176-4931-B887-85F68AE92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 Blower</dc:creator>
  <cp:lastModifiedBy>BLOWER, TIM R.</cp:lastModifiedBy>
  <cp:revision>4</cp:revision>
  <cp:lastPrinted>2017-03-02T11:05:00Z</cp:lastPrinted>
  <dcterms:created xsi:type="dcterms:W3CDTF">2022-05-13T09:59:00Z</dcterms:created>
  <dcterms:modified xsi:type="dcterms:W3CDTF">2022-05-1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olecular-cell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lecular-cell</vt:lpwstr>
  </property>
  <property fmtid="{D5CDD505-2E9C-101B-9397-08002B2CF9AE}" pid="19" name="Mendeley Recent Style Name 7_1">
    <vt:lpwstr>Molecular Cell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nucleic-acids-research</vt:lpwstr>
  </property>
  <property fmtid="{D5CDD505-2E9C-101B-9397-08002B2CF9AE}" pid="23" name="Mendeley Recent Style Name 9_1">
    <vt:lpwstr>Nucleic Acids Research</vt:lpwstr>
  </property>
  <property fmtid="{D5CDD505-2E9C-101B-9397-08002B2CF9AE}" pid="24" name="Mendeley Unique User Id_1">
    <vt:lpwstr>cae5881a-741e-382d-b483-d4e8a7cbe7d1</vt:lpwstr>
  </property>
</Properties>
</file>